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E8D680" w14:textId="06277772" w:rsidR="00CB6CBB" w:rsidRPr="00495F8F" w:rsidRDefault="00CB6CBB" w:rsidP="00CB6CBB">
      <w:pPr>
        <w:rPr>
          <w:b/>
          <w:bCs/>
        </w:rPr>
      </w:pPr>
      <w:r w:rsidRPr="00495F8F">
        <w:rPr>
          <w:b/>
          <w:bCs/>
        </w:rPr>
        <w:t xml:space="preserve">Supplementary file </w:t>
      </w:r>
      <w:r w:rsidR="00495F8F" w:rsidRPr="00495F8F">
        <w:rPr>
          <w:b/>
          <w:bCs/>
        </w:rPr>
        <w:t>2</w:t>
      </w:r>
      <w:r w:rsidRPr="00495F8F">
        <w:rPr>
          <w:b/>
          <w:bCs/>
        </w:rPr>
        <w:t>. Electronic search results and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B6CBB" w14:paraId="3C5BB7EF" w14:textId="77777777" w:rsidTr="00CB6CBB">
        <w:tc>
          <w:tcPr>
            <w:tcW w:w="4508" w:type="dxa"/>
          </w:tcPr>
          <w:p w14:paraId="61F100E1" w14:textId="5C53D97D" w:rsidR="00CB6CBB" w:rsidRPr="00CB6CBB" w:rsidRDefault="00CB6CBB" w:rsidP="00CB6CBB">
            <w:r>
              <w:t xml:space="preserve">Ebscohost </w:t>
            </w:r>
            <w:r w:rsidRPr="00CB6CBB">
              <w:t>M</w:t>
            </w:r>
            <w:r w:rsidR="001F4DD5">
              <w:t>EDLINE</w:t>
            </w:r>
            <w:r>
              <w:t xml:space="preserve"> Complete</w:t>
            </w:r>
          </w:p>
        </w:tc>
        <w:tc>
          <w:tcPr>
            <w:tcW w:w="4508" w:type="dxa"/>
          </w:tcPr>
          <w:p w14:paraId="75BBAFFF" w14:textId="2E547691" w:rsidR="00CB6CBB" w:rsidRDefault="00CB6CBB" w:rsidP="00CB6CBB">
            <w:r>
              <w:t>1064</w:t>
            </w:r>
          </w:p>
        </w:tc>
      </w:tr>
      <w:tr w:rsidR="00CB6CBB" w14:paraId="159E4457" w14:textId="77777777" w:rsidTr="00CB6CBB">
        <w:tc>
          <w:tcPr>
            <w:tcW w:w="4508" w:type="dxa"/>
          </w:tcPr>
          <w:p w14:paraId="25AC0DB0" w14:textId="221767B9" w:rsidR="00CB6CBB" w:rsidRDefault="00C93B39" w:rsidP="00CB6CBB">
            <w:r>
              <w:t xml:space="preserve">Ebscohost </w:t>
            </w:r>
            <w:r w:rsidR="00CB6CBB">
              <w:t>CINAHL</w:t>
            </w:r>
            <w:r w:rsidR="001F4DD5">
              <w:t xml:space="preserve"> Complete</w:t>
            </w:r>
          </w:p>
        </w:tc>
        <w:tc>
          <w:tcPr>
            <w:tcW w:w="4508" w:type="dxa"/>
          </w:tcPr>
          <w:p w14:paraId="5495E5D0" w14:textId="68D27B65" w:rsidR="00CB6CBB" w:rsidRDefault="00CB6CBB" w:rsidP="00CB6CBB">
            <w:r>
              <w:t>540</w:t>
            </w:r>
          </w:p>
        </w:tc>
      </w:tr>
      <w:tr w:rsidR="00CB6CBB" w14:paraId="6D1C0966" w14:textId="77777777" w:rsidTr="00CB6CBB">
        <w:tc>
          <w:tcPr>
            <w:tcW w:w="4508" w:type="dxa"/>
          </w:tcPr>
          <w:p w14:paraId="73B08708" w14:textId="3080308F" w:rsidR="00CB6CBB" w:rsidRDefault="00C93B39" w:rsidP="00CB6CBB">
            <w:r>
              <w:t xml:space="preserve">Ebscohost </w:t>
            </w:r>
            <w:r w:rsidR="00CB6CBB">
              <w:t>ERIC</w:t>
            </w:r>
          </w:p>
        </w:tc>
        <w:tc>
          <w:tcPr>
            <w:tcW w:w="4508" w:type="dxa"/>
          </w:tcPr>
          <w:p w14:paraId="56393E68" w14:textId="62B5EAA0" w:rsidR="00CB6CBB" w:rsidRDefault="00CB6CBB" w:rsidP="00CB6CBB">
            <w:r>
              <w:t>162</w:t>
            </w:r>
          </w:p>
        </w:tc>
      </w:tr>
      <w:tr w:rsidR="00CB6CBB" w14:paraId="1C62B4FB" w14:textId="77777777" w:rsidTr="00CB6CBB">
        <w:tc>
          <w:tcPr>
            <w:tcW w:w="4508" w:type="dxa"/>
          </w:tcPr>
          <w:p w14:paraId="67A1844A" w14:textId="4E0EA638" w:rsidR="00CB6CBB" w:rsidRDefault="00CB6CBB" w:rsidP="00CB6CBB">
            <w:r>
              <w:t>E</w:t>
            </w:r>
            <w:r w:rsidR="00BD0463">
              <w:t>mbase</w:t>
            </w:r>
          </w:p>
        </w:tc>
        <w:tc>
          <w:tcPr>
            <w:tcW w:w="4508" w:type="dxa"/>
          </w:tcPr>
          <w:p w14:paraId="3A5CFD00" w14:textId="01B5BBC8" w:rsidR="00CB6CBB" w:rsidRDefault="00CB6CBB" w:rsidP="00CB6CBB">
            <w:r>
              <w:t>264</w:t>
            </w:r>
          </w:p>
        </w:tc>
      </w:tr>
      <w:tr w:rsidR="00CB6CBB" w14:paraId="55620C49" w14:textId="77777777" w:rsidTr="00CB6CBB">
        <w:tc>
          <w:tcPr>
            <w:tcW w:w="4508" w:type="dxa"/>
          </w:tcPr>
          <w:p w14:paraId="11C5BBB5" w14:textId="03421184" w:rsidR="00CB6CBB" w:rsidRDefault="00CB6CBB" w:rsidP="00CB6CBB">
            <w:r>
              <w:t>Scopus</w:t>
            </w:r>
          </w:p>
        </w:tc>
        <w:tc>
          <w:tcPr>
            <w:tcW w:w="4508" w:type="dxa"/>
          </w:tcPr>
          <w:p w14:paraId="69BEBCE8" w14:textId="35DA10E7" w:rsidR="00CB6CBB" w:rsidRDefault="00CB6CBB" w:rsidP="00CB6CBB">
            <w:r>
              <w:t>2185</w:t>
            </w:r>
          </w:p>
        </w:tc>
      </w:tr>
      <w:tr w:rsidR="00CB6CBB" w14:paraId="4B7AE2AB" w14:textId="77777777" w:rsidTr="00CB6CBB">
        <w:tc>
          <w:tcPr>
            <w:tcW w:w="4508" w:type="dxa"/>
          </w:tcPr>
          <w:p w14:paraId="2D7E3DF6" w14:textId="60D76C38" w:rsidR="00CB6CBB" w:rsidRPr="00CB6CBB" w:rsidRDefault="00CB6CBB" w:rsidP="00CB6CBB">
            <w:pPr>
              <w:rPr>
                <w:b/>
                <w:bCs/>
              </w:rPr>
            </w:pPr>
            <w:r w:rsidRPr="00CB6CBB">
              <w:rPr>
                <w:b/>
                <w:bCs/>
              </w:rPr>
              <w:t>Total</w:t>
            </w:r>
          </w:p>
        </w:tc>
        <w:tc>
          <w:tcPr>
            <w:tcW w:w="4508" w:type="dxa"/>
          </w:tcPr>
          <w:p w14:paraId="5F1BE05B" w14:textId="53E53B0A" w:rsidR="00CB6CBB" w:rsidRPr="00CB6CBB" w:rsidRDefault="00CB6CBB" w:rsidP="00CB6CBB">
            <w:pPr>
              <w:rPr>
                <w:b/>
                <w:bCs/>
              </w:rPr>
            </w:pPr>
            <w:r w:rsidRPr="00CB6CBB">
              <w:rPr>
                <w:b/>
                <w:bCs/>
              </w:rPr>
              <w:t>4215</w:t>
            </w:r>
          </w:p>
        </w:tc>
      </w:tr>
      <w:tr w:rsidR="00CB6CBB" w14:paraId="23AD5BB5" w14:textId="77777777" w:rsidTr="00CB6CBB">
        <w:tc>
          <w:tcPr>
            <w:tcW w:w="4508" w:type="dxa"/>
          </w:tcPr>
          <w:p w14:paraId="44568B45" w14:textId="77777777" w:rsidR="00CB6CBB" w:rsidRDefault="00CB6CBB" w:rsidP="00CB6CBB"/>
        </w:tc>
        <w:tc>
          <w:tcPr>
            <w:tcW w:w="4508" w:type="dxa"/>
          </w:tcPr>
          <w:p w14:paraId="4729A50A" w14:textId="77777777" w:rsidR="00CB6CBB" w:rsidRDefault="00CB6CBB" w:rsidP="00CB6CBB"/>
        </w:tc>
      </w:tr>
    </w:tbl>
    <w:p w14:paraId="6B8891F8" w14:textId="594707C2" w:rsidR="00CB6CBB" w:rsidRDefault="00CB6CBB" w:rsidP="00CB6CBB">
      <w:r>
        <w:t xml:space="preserve">Database searches conducted on 4 Oct 2023.  </w:t>
      </w:r>
    </w:p>
    <w:p w14:paraId="33AF65E0" w14:textId="157C8BD9" w:rsidR="00CB6CBB" w:rsidRPr="00A243A4" w:rsidRDefault="00CB6CBB" w:rsidP="00CB6CBB">
      <w:pPr>
        <w:rPr>
          <w:b/>
          <w:bCs/>
        </w:rPr>
      </w:pPr>
      <w:r w:rsidRPr="00A243A4">
        <w:rPr>
          <w:b/>
          <w:bCs/>
        </w:rPr>
        <w:t>Database: EBSCOhost Medline Comple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5"/>
        <w:gridCol w:w="6933"/>
      </w:tblGrid>
      <w:tr w:rsidR="00CB6CBB" w:rsidRPr="00763163" w14:paraId="6CDF401E" w14:textId="77777777" w:rsidTr="00CB6CBB">
        <w:tc>
          <w:tcPr>
            <w:tcW w:w="835" w:type="dxa"/>
          </w:tcPr>
          <w:p w14:paraId="4B326621" w14:textId="77777777" w:rsidR="00CB6CBB" w:rsidRPr="00763163" w:rsidRDefault="00CB6CBB" w:rsidP="007A11E2">
            <w:pPr>
              <w:rPr>
                <w:b/>
                <w:bCs/>
              </w:rPr>
            </w:pPr>
            <w:r w:rsidRPr="00763163">
              <w:rPr>
                <w:b/>
                <w:bCs/>
              </w:rPr>
              <w:t>Query</w:t>
            </w:r>
          </w:p>
        </w:tc>
        <w:tc>
          <w:tcPr>
            <w:tcW w:w="6933" w:type="dxa"/>
          </w:tcPr>
          <w:p w14:paraId="6784CDFD" w14:textId="77777777" w:rsidR="00CB6CBB" w:rsidRPr="00763163" w:rsidRDefault="00CB6CBB" w:rsidP="007A11E2">
            <w:pPr>
              <w:rPr>
                <w:b/>
                <w:bCs/>
              </w:rPr>
            </w:pPr>
            <w:r w:rsidRPr="00763163">
              <w:rPr>
                <w:b/>
                <w:bCs/>
              </w:rPr>
              <w:t>Search terms</w:t>
            </w:r>
          </w:p>
        </w:tc>
      </w:tr>
      <w:tr w:rsidR="00CB6CBB" w:rsidRPr="00763163" w14:paraId="64926CF1" w14:textId="77777777" w:rsidTr="00CB6CBB">
        <w:tc>
          <w:tcPr>
            <w:tcW w:w="835" w:type="dxa"/>
          </w:tcPr>
          <w:p w14:paraId="16959CC8" w14:textId="1BFE8B19" w:rsidR="00CB6CBB" w:rsidRPr="00763163" w:rsidRDefault="005D4F00" w:rsidP="007A11E2">
            <w:r>
              <w:t>S</w:t>
            </w:r>
            <w:r w:rsidR="00CB6CBB" w:rsidRPr="00763163">
              <w:t>1</w:t>
            </w:r>
          </w:p>
        </w:tc>
        <w:tc>
          <w:tcPr>
            <w:tcW w:w="6933" w:type="dxa"/>
          </w:tcPr>
          <w:p w14:paraId="04AC6459" w14:textId="77777777" w:rsidR="00CB6CBB" w:rsidRPr="00763163" w:rsidRDefault="00CB6CBB" w:rsidP="007A11E2">
            <w:r w:rsidRPr="00763163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>(MH "Students, Health Occupations+")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CB6CBB" w:rsidRPr="00763163" w14:paraId="63DB1E3B" w14:textId="77777777" w:rsidTr="00CB6CBB">
        <w:tc>
          <w:tcPr>
            <w:tcW w:w="835" w:type="dxa"/>
          </w:tcPr>
          <w:p w14:paraId="68029550" w14:textId="6782DCE4" w:rsidR="00CB6CBB" w:rsidRPr="00763163" w:rsidRDefault="005D4F00" w:rsidP="007A11E2">
            <w:r>
              <w:t>S2</w:t>
            </w:r>
          </w:p>
        </w:tc>
        <w:tc>
          <w:tcPr>
            <w:tcW w:w="6933" w:type="dxa"/>
          </w:tcPr>
          <w:p w14:paraId="4627119A" w14:textId="77777777" w:rsidR="00CB6CBB" w:rsidRPr="00763163" w:rsidRDefault="00CB6CBB" w:rsidP="007A11E2">
            <w:r w:rsidRPr="00763163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>(MH "Education, Medical, Undergraduate")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CB6CBB" w:rsidRPr="00763163" w14:paraId="1482BEC6" w14:textId="77777777" w:rsidTr="00CB6CBB">
        <w:tc>
          <w:tcPr>
            <w:tcW w:w="835" w:type="dxa"/>
          </w:tcPr>
          <w:p w14:paraId="394100A9" w14:textId="2260FD42" w:rsidR="00CB6CBB" w:rsidRPr="00763163" w:rsidRDefault="005D4F00" w:rsidP="00CB6CBB">
            <w:r>
              <w:t>S</w:t>
            </w:r>
            <w:r w:rsidR="00CB6CBB" w:rsidRPr="00763163">
              <w:t>3</w:t>
            </w:r>
          </w:p>
        </w:tc>
        <w:tc>
          <w:tcPr>
            <w:tcW w:w="6933" w:type="dxa"/>
          </w:tcPr>
          <w:p w14:paraId="0DC332DB" w14:textId="3DCCB99C" w:rsidR="00CB6CBB" w:rsidRPr="00763163" w:rsidRDefault="00CB6CBB" w:rsidP="00CB6CBB">
            <w:r w:rsidRPr="00763163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>(MH "Education, Dental+")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CB6CBB" w:rsidRPr="00763163" w14:paraId="1CF664BE" w14:textId="77777777" w:rsidTr="00CB6CBB">
        <w:tc>
          <w:tcPr>
            <w:tcW w:w="835" w:type="dxa"/>
          </w:tcPr>
          <w:p w14:paraId="3C0C8412" w14:textId="7DE08C10" w:rsidR="00CB6CBB" w:rsidRPr="00763163" w:rsidRDefault="005D4F00" w:rsidP="00CB6CBB">
            <w:r>
              <w:t>S</w:t>
            </w:r>
            <w:r w:rsidR="00CB6CBB">
              <w:t>4</w:t>
            </w:r>
          </w:p>
        </w:tc>
        <w:tc>
          <w:tcPr>
            <w:tcW w:w="6933" w:type="dxa"/>
          </w:tcPr>
          <w:p w14:paraId="47337AAF" w14:textId="2DD8CAA5" w:rsidR="00CB6CBB" w:rsidRPr="00763163" w:rsidRDefault="00CB6CBB" w:rsidP="00CB6CBB">
            <w:pPr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08047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Education, Pharmacy+")</w:t>
            </w:r>
            <w:r w:rsidRPr="00080478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</w:tr>
      <w:tr w:rsidR="00CB6CBB" w:rsidRPr="00763163" w14:paraId="21055F68" w14:textId="77777777" w:rsidTr="00CB6CBB">
        <w:tc>
          <w:tcPr>
            <w:tcW w:w="835" w:type="dxa"/>
          </w:tcPr>
          <w:p w14:paraId="26237CFB" w14:textId="2A6A3FC5" w:rsidR="00CB6CBB" w:rsidRPr="00763163" w:rsidRDefault="005D4F00" w:rsidP="00CB6CBB">
            <w:r>
              <w:t>S</w:t>
            </w:r>
            <w:r w:rsidR="00CB6CBB">
              <w:t>5</w:t>
            </w:r>
          </w:p>
        </w:tc>
        <w:tc>
          <w:tcPr>
            <w:tcW w:w="6933" w:type="dxa"/>
          </w:tcPr>
          <w:p w14:paraId="3A7E796F" w14:textId="2D468052" w:rsidR="00CB6CBB" w:rsidRPr="00763163" w:rsidRDefault="00CB6CBB" w:rsidP="00CB6CBB">
            <w:r w:rsidRPr="00763163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>(MH "Education, Nursing+")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CB6CBB" w:rsidRPr="00763163" w14:paraId="4DA6359C" w14:textId="77777777" w:rsidTr="00CB6CBB">
        <w:tc>
          <w:tcPr>
            <w:tcW w:w="835" w:type="dxa"/>
          </w:tcPr>
          <w:p w14:paraId="70CC60C3" w14:textId="6C28E2CC" w:rsidR="00CB6CBB" w:rsidRPr="00763163" w:rsidRDefault="00961795" w:rsidP="00CB6CBB">
            <w:r>
              <w:t>S</w:t>
            </w:r>
            <w:r w:rsidR="00CB6CBB">
              <w:t>6</w:t>
            </w:r>
          </w:p>
        </w:tc>
        <w:tc>
          <w:tcPr>
            <w:tcW w:w="6933" w:type="dxa"/>
          </w:tcPr>
          <w:p w14:paraId="6BA9015D" w14:textId="5136E623" w:rsidR="00CB6CBB" w:rsidRPr="00763163" w:rsidRDefault="00CB6CBB" w:rsidP="00CB6CBB">
            <w:r w:rsidRPr="00763163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MH "Schools, Medical") OR (MH "Schools, Nursing") OR </w:t>
            </w:r>
            <w:r w:rsidRPr="0008047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OR (MH "Schools, Pharmacy") 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r w:rsidRPr="00763163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>(MH "Schools, Dental")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CB6CBB" w:rsidRPr="00763163" w14:paraId="337E8911" w14:textId="77777777" w:rsidTr="00CB6CBB">
        <w:tc>
          <w:tcPr>
            <w:tcW w:w="835" w:type="dxa"/>
          </w:tcPr>
          <w:p w14:paraId="10329A81" w14:textId="7791A065" w:rsidR="00CB6CBB" w:rsidRPr="00763163" w:rsidRDefault="00961795" w:rsidP="00CB6CBB">
            <w:r>
              <w:t>S</w:t>
            </w:r>
            <w:r w:rsidR="00877E93">
              <w:t>7</w:t>
            </w:r>
          </w:p>
        </w:tc>
        <w:tc>
          <w:tcPr>
            <w:tcW w:w="6933" w:type="dxa"/>
          </w:tcPr>
          <w:p w14:paraId="005E0F53" w14:textId="77777777" w:rsidR="00CB6CBB" w:rsidRPr="00763163" w:rsidRDefault="00CB6CBB" w:rsidP="00CB6CBB">
            <w:pPr>
              <w:spacing w:after="160" w:line="259" w:lineRule="auto"/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763163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>AB ("medical student*" OR "nursing student*" OR "midwif* student*" OR "dent* student*"  OR “allied health student*"  OR "pharmac* student*" OR "physiotherap* student*" OR “physical therapy student” OR "speech path* student*" OR "speech language therap* student*" OR "speech language patholog* student*"  OR "speech therap* student*" OR "dietitian* student*" OR "nutrition* student*"  OR "Aboriginal health worker student*"  OR "occupational therap* student*" OR "podiatr* student*"  OR "social work student*"  OR "audiolog* student*"  OR "chiropract* student*" OR "psycholog* student*" OR "exercise physiolog* student*" OR "medical imag* student*" OR “radiog* student*" OR "medical radiation student*" OR “optom* student*” OR “paramedic* student*” OR “osteopath* student*”) OR TI  ("medical student*" OR "nursing student*" OR "midwif* student*"  OR "dent* student*"  OR “allied health student*"  OR "pharmac* student*"  OR "physiotherap* student*" OR “physical therapy student” OR "speech path* student*"  OR "speech language therap* student*" OR "speech language patholog* student*" OR "speech therap* student*" OR "dietitian* student*" OR "nutrition* student*" OR "Aboriginal health worker student*" OR "occupational therap* student*" OR "podiatr* student*" OR "social work student*" OR "audiolog* student*" OR "chiropract* student*"  OR "psycholog* student*"  OR "exercise physiolog* student*"  OR "medical imag* student*"  OR “radiog* student*" OR "medical radiation student*" OR “optom* student*” OR “paramedic* student*” OR “osteopath* student*”)</w:t>
            </w:r>
          </w:p>
        </w:tc>
      </w:tr>
      <w:tr w:rsidR="00CB6CBB" w:rsidRPr="00763163" w14:paraId="0B887CED" w14:textId="77777777" w:rsidTr="00CB6CBB">
        <w:tc>
          <w:tcPr>
            <w:tcW w:w="835" w:type="dxa"/>
          </w:tcPr>
          <w:p w14:paraId="48C3DE76" w14:textId="28C33F4D" w:rsidR="00CB6CBB" w:rsidRPr="00763163" w:rsidRDefault="00961795" w:rsidP="00CB6CBB">
            <w:r>
              <w:t>S</w:t>
            </w:r>
            <w:r w:rsidR="004C654B">
              <w:t>8</w:t>
            </w:r>
          </w:p>
        </w:tc>
        <w:tc>
          <w:tcPr>
            <w:tcW w:w="6933" w:type="dxa"/>
          </w:tcPr>
          <w:p w14:paraId="1D3A2737" w14:textId="77777777" w:rsidR="00CB6CBB" w:rsidRPr="00763163" w:rsidRDefault="00CB6CBB" w:rsidP="00CB6CBB">
            <w:pPr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763163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AB ("medical education" OR "nursing education" OR "midwif* education” OR "dent* education"  OR “allied health education” OR "pharmac* education"  OR "physiotherap* education" OR “physical therapy education”  OR "speech path* education" OR "speech language therap* education"  OR "speech language patholog* education"  OR "speech therap* education" OR "dietitian* education" OR "nutrition* education"  OR "Aboriginal health worker education"  OR "occupational therap* education" OR "podiatr* education"  OR "social work education"  OR "audiolog* education"  OR "chiropract* education" OR "psycholog* education” OR "exercise physiolog* education" OR "medical imag* education" OR “radiog* education" OR "medical radiation education" OR “optom* education” OR “paramedic* education” OR “osteopath* education”) OR TI  ("medical education" OR </w:t>
            </w:r>
            <w:r w:rsidRPr="00763163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lastRenderedPageBreak/>
              <w:t>"nursing education" OR "midwif* education” OR "dent* education"  OR “allied health education” OR "pharmac* education"  OR "physiotherap* education"  OR “physical therapy education”  OR "speech path* education" OR "speech language therap* education"  OR "speech language patholog* education"  OR "speech therap* education" OR "dietitian* education" OR "nutrition* education"  OR "Aboriginal health worker education"  OR "occupational therap* education" OR "podiatr* education"  OR "social work education"  OR "audiolog* education"  OR "chiropract* education" OR "psycholog* education” OR "exercise physiolog* education" OR "medical imag* education" OR “radiog* education" OR "medical radiation education" OR “optom* education” OR “paramedic* education” OR “osteopath* education”)</w:t>
            </w:r>
          </w:p>
          <w:p w14:paraId="5AFF345B" w14:textId="77777777" w:rsidR="00CB6CBB" w:rsidRPr="00763163" w:rsidRDefault="00CB6CBB" w:rsidP="00CB6CBB"/>
        </w:tc>
      </w:tr>
      <w:tr w:rsidR="00CB6CBB" w:rsidRPr="00763163" w14:paraId="398610AF" w14:textId="77777777" w:rsidTr="00CB6CBB">
        <w:tc>
          <w:tcPr>
            <w:tcW w:w="835" w:type="dxa"/>
          </w:tcPr>
          <w:p w14:paraId="77EB2291" w14:textId="65602325" w:rsidR="00CB6CBB" w:rsidRPr="00763163" w:rsidRDefault="00961795" w:rsidP="00CB6CBB">
            <w:r>
              <w:lastRenderedPageBreak/>
              <w:t>S</w:t>
            </w:r>
            <w:r w:rsidR="004C654B">
              <w:t>9</w:t>
            </w:r>
          </w:p>
        </w:tc>
        <w:tc>
          <w:tcPr>
            <w:tcW w:w="6933" w:type="dxa"/>
          </w:tcPr>
          <w:p w14:paraId="1299FBEE" w14:textId="77777777" w:rsidR="00CB6CBB" w:rsidRPr="00763163" w:rsidRDefault="00CB6CBB" w:rsidP="00CB6CBB">
            <w:pPr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763163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>AB (medical N2 school* OR nursing N2 school* OR midwif* N2 school* OR dent* N2 school*  OR allied health N2 school*  OR pharmac* N2 school*  OR physiotherap* N2 school* OR physical therapy N2 school OR speech path* N2 school* OR speech language therap* N2 school*  OR speech language patholog* N2 school*  OR speech therap* N2 school* OR dietitian* N2 school* OR nutrition* N2 school*  OR Aboriginal health worker N2 school*  OR occupational therap* N2 school* OR podiatr* N2 school*  OR social work N2 school* OR audiolog* N2 school*  OR chiropract* N2 school* OR psycholog* N2 school* OR exercise physiolog* N2 school* OR medical imag* N2 school* OR radiog* N2 school* OR medical radiation N2 school* OR optom* N2 school* OR paramedic* N2 school* OR “osteopath N2 school*) OR TI (medical N2 school* OR nursing N2 school* OR midwif* N2 school* OR dent* N2 school*  OR allied health N2 school*  OR pharmac* N2 school*  OR physiotherap* N2 school*  OR physical therapy N2 school OR speech path* N2 school* OR speech language therap* N2 school*  OR speech language patholog* N2 school*  OR speech therap* N2 school* OR dietitian* N2 school* OR "nutrition* N2 school*  OR Aboriginal health worker N2 school*  OR occupational therap* N2 school* OR podiatr* N2 school*  OR social work N2 school* OR audiolog* N2 school*  OR chiropract* N2 school* OR psycholog* N2 school* OR exercise physiolog* N2 school* OR medical imag* N2 school* OR radiog* N2 school* OR medical radiation N2 school* OR optom* N2 school* OR paramedic* N2 school* OR “osteopath N2 school*)</w:t>
            </w:r>
          </w:p>
          <w:p w14:paraId="386298A0" w14:textId="77777777" w:rsidR="00CB6CBB" w:rsidRPr="00763163" w:rsidRDefault="00CB6CBB" w:rsidP="00CB6CBB">
            <w:pP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</w:pPr>
          </w:p>
        </w:tc>
      </w:tr>
      <w:tr w:rsidR="00CB6CBB" w:rsidRPr="00763163" w14:paraId="49897499" w14:textId="77777777" w:rsidTr="00CB6CBB">
        <w:tc>
          <w:tcPr>
            <w:tcW w:w="835" w:type="dxa"/>
          </w:tcPr>
          <w:p w14:paraId="5A865BEB" w14:textId="343128CB" w:rsidR="00CB6CBB" w:rsidRPr="00763163" w:rsidRDefault="00961795" w:rsidP="00CB6CBB">
            <w:r>
              <w:t>S</w:t>
            </w:r>
            <w:r w:rsidR="00AB1A94">
              <w:t>10</w:t>
            </w:r>
          </w:p>
        </w:tc>
        <w:tc>
          <w:tcPr>
            <w:tcW w:w="6933" w:type="dxa"/>
          </w:tcPr>
          <w:p w14:paraId="6F812C32" w14:textId="0CAA1727" w:rsidR="00CB6CBB" w:rsidRPr="00763163" w:rsidRDefault="00961795" w:rsidP="00CB6CBB">
            <w:pP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="00CB6CBB"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1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="00CB6CBB"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2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="00CB6CBB"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3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="00CB6CBB"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4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="00CB6CBB"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5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="00CB6CBB"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6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="00CB6CBB"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7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="00CB6CBB"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8</w:t>
            </w:r>
            <w:r w:rsidR="004C654B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="004C654B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9</w:t>
            </w:r>
          </w:p>
        </w:tc>
      </w:tr>
      <w:tr w:rsidR="00CB6CBB" w:rsidRPr="00763163" w14:paraId="4CC4E06F" w14:textId="77777777" w:rsidTr="00CB6CBB">
        <w:tc>
          <w:tcPr>
            <w:tcW w:w="835" w:type="dxa"/>
          </w:tcPr>
          <w:p w14:paraId="0916ECD8" w14:textId="5CF6D23B" w:rsidR="00CB6CBB" w:rsidRPr="00763163" w:rsidRDefault="00961795" w:rsidP="00CB6CBB">
            <w:r>
              <w:t>S</w:t>
            </w:r>
            <w:r w:rsidR="00CB6CBB" w:rsidRPr="00763163">
              <w:t>1</w:t>
            </w:r>
            <w:r w:rsidR="00AB1A94">
              <w:t>1</w:t>
            </w:r>
          </w:p>
        </w:tc>
        <w:tc>
          <w:tcPr>
            <w:tcW w:w="6933" w:type="dxa"/>
          </w:tcPr>
          <w:p w14:paraId="4F88C39B" w14:textId="77777777" w:rsidR="00CB6CBB" w:rsidRPr="00763163" w:rsidRDefault="00CB6CBB" w:rsidP="00CB6CBB">
            <w:pPr>
              <w:spacing w:after="160" w:line="259" w:lineRule="auto"/>
              <w:textAlignment w:val="baseline"/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</w:pPr>
            <w:hyperlink r:id="rId4" w:history="1">
              <w:r w:rsidRPr="00763163">
                <w:rPr>
                  <w:rFonts w:ascii="Helvetica" w:hAnsi="Helvetica" w:cs="Helvetica"/>
                  <w:sz w:val="20"/>
                  <w:szCs w:val="20"/>
                  <w:bdr w:val="none" w:sz="0" w:space="0" w:color="auto" w:frame="1"/>
                </w:rPr>
                <w:br/>
              </w:r>
            </w:hyperlink>
            <w:r w:rsidRPr="00763163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</w:rPr>
              <w:t>AB (rural OR regional OR remote OR "non-metropolitan" OR "rural area*" ) OR TI ( rural OR regional OR remote OR "non-metropolitan" OR "rural area*" )</w:t>
            </w:r>
            <w:r w:rsidRPr="00763163">
              <w:rPr>
                <w:rFonts w:ascii="Helvetica" w:hAnsi="Helvetica" w:cs="Helvetica"/>
                <w:sz w:val="20"/>
                <w:szCs w:val="20"/>
              </w:rPr>
              <w:t> </w:t>
            </w:r>
          </w:p>
        </w:tc>
      </w:tr>
      <w:tr w:rsidR="00CB6CBB" w:rsidRPr="00763163" w14:paraId="5B9C44F4" w14:textId="77777777" w:rsidTr="00CB6CBB">
        <w:tc>
          <w:tcPr>
            <w:tcW w:w="835" w:type="dxa"/>
          </w:tcPr>
          <w:p w14:paraId="14111559" w14:textId="03EBFD26" w:rsidR="00CB6CBB" w:rsidRPr="00763163" w:rsidRDefault="00961795" w:rsidP="00CB6CBB">
            <w:r>
              <w:t>S</w:t>
            </w:r>
            <w:r w:rsidR="00CB6CBB" w:rsidRPr="00763163">
              <w:t>1</w:t>
            </w:r>
            <w:r w:rsidR="00AB1A94">
              <w:t>2</w:t>
            </w:r>
          </w:p>
        </w:tc>
        <w:tc>
          <w:tcPr>
            <w:tcW w:w="6933" w:type="dxa"/>
          </w:tcPr>
          <w:p w14:paraId="6E6CB658" w14:textId="77777777" w:rsidR="00CB6CBB" w:rsidRPr="00763163" w:rsidRDefault="00CB6CBB" w:rsidP="00CB6CBB">
            <w:pP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</w:pP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AB ( "grow* your own" OR "grow* our own" ) OR TI ( "grow* your own" OR "grow* our own" )</w:t>
            </w:r>
          </w:p>
        </w:tc>
      </w:tr>
      <w:tr w:rsidR="00CB6CBB" w:rsidRPr="00763163" w14:paraId="1A9C5A3C" w14:textId="77777777" w:rsidTr="00CB6CBB">
        <w:tc>
          <w:tcPr>
            <w:tcW w:w="835" w:type="dxa"/>
          </w:tcPr>
          <w:p w14:paraId="5C4388DE" w14:textId="0F5B5ADF" w:rsidR="00CB6CBB" w:rsidRPr="00763163" w:rsidRDefault="00961795" w:rsidP="00CB6CBB">
            <w:r>
              <w:t>S</w:t>
            </w:r>
            <w:r w:rsidR="00CB6CBB" w:rsidRPr="00763163">
              <w:t>1</w:t>
            </w:r>
            <w:r w:rsidR="00AB1A94">
              <w:t>3</w:t>
            </w:r>
          </w:p>
        </w:tc>
        <w:tc>
          <w:tcPr>
            <w:tcW w:w="6933" w:type="dxa"/>
          </w:tcPr>
          <w:p w14:paraId="25E69985" w14:textId="77777777" w:rsidR="00CB6CBB" w:rsidRPr="00763163" w:rsidRDefault="00CB6CBB" w:rsidP="00CB6CBB">
            <w:pP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</w:pPr>
            <w:r w:rsidRPr="00763163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>AB ( selection OR recruitment OR admission ) OR TI ( selection OR recruitment OR admission )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CB6CBB" w:rsidRPr="00763163" w14:paraId="39FC64B5" w14:textId="77777777" w:rsidTr="00CB6CBB">
        <w:tc>
          <w:tcPr>
            <w:tcW w:w="835" w:type="dxa"/>
          </w:tcPr>
          <w:p w14:paraId="277E178C" w14:textId="3EB9DC1A" w:rsidR="00CB6CBB" w:rsidRPr="00763163" w:rsidRDefault="00961795" w:rsidP="00CB6CBB">
            <w:r>
              <w:t>S</w:t>
            </w:r>
            <w:r w:rsidR="00CB6CBB" w:rsidRPr="00763163">
              <w:t>1</w:t>
            </w:r>
            <w:r w:rsidR="00AB1A94">
              <w:t>4</w:t>
            </w:r>
          </w:p>
        </w:tc>
        <w:tc>
          <w:tcPr>
            <w:tcW w:w="6933" w:type="dxa"/>
          </w:tcPr>
          <w:p w14:paraId="2B5A15A0" w14:textId="77777777" w:rsidR="00CB6CBB" w:rsidRPr="00763163" w:rsidRDefault="00CB6CBB" w:rsidP="00CB6CBB">
            <w:pP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</w:pPr>
            <w:r w:rsidRPr="00763163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>AB ( "training pathway" OR "training pipeline" ) OR TI ( "training pathway" OR "training pipeline" )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CB6CBB" w:rsidRPr="00763163" w14:paraId="2E889E48" w14:textId="77777777" w:rsidTr="00CB6CBB">
        <w:tc>
          <w:tcPr>
            <w:tcW w:w="835" w:type="dxa"/>
          </w:tcPr>
          <w:p w14:paraId="5CFFFB88" w14:textId="7B3DA908" w:rsidR="00CB6CBB" w:rsidRPr="00763163" w:rsidRDefault="00961795" w:rsidP="00CB6CBB">
            <w:r>
              <w:t>S</w:t>
            </w:r>
            <w:r w:rsidR="00CB6CBB" w:rsidRPr="00763163">
              <w:t>1</w:t>
            </w:r>
            <w:r w:rsidR="00AB1A94">
              <w:t>5</w:t>
            </w:r>
          </w:p>
        </w:tc>
        <w:tc>
          <w:tcPr>
            <w:tcW w:w="6933" w:type="dxa"/>
          </w:tcPr>
          <w:p w14:paraId="6361806C" w14:textId="77777777" w:rsidR="00CB6CBB" w:rsidRPr="00763163" w:rsidRDefault="00CB6CBB" w:rsidP="00CB6CBB">
            <w:pP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</w:pPr>
            <w:r w:rsidRPr="00763163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>AB ( “rural origin” OR “rural background” OR “rural student*”  ) OR TI ( “rural origin” OR “rural background” OR “rural student*” )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CB6CBB" w:rsidRPr="00763163" w14:paraId="54A0F1A2" w14:textId="77777777" w:rsidTr="00CB6CBB">
        <w:tc>
          <w:tcPr>
            <w:tcW w:w="835" w:type="dxa"/>
          </w:tcPr>
          <w:p w14:paraId="383F42DA" w14:textId="078AA513" w:rsidR="00CB6CBB" w:rsidRPr="00763163" w:rsidRDefault="00961795" w:rsidP="00CB6CBB">
            <w:r>
              <w:t>S</w:t>
            </w:r>
            <w:r w:rsidR="00CB6CBB" w:rsidRPr="00763163">
              <w:t>1</w:t>
            </w:r>
            <w:r w:rsidR="00AB1A94">
              <w:t>6</w:t>
            </w:r>
          </w:p>
        </w:tc>
        <w:tc>
          <w:tcPr>
            <w:tcW w:w="6933" w:type="dxa"/>
          </w:tcPr>
          <w:p w14:paraId="6DF46A5A" w14:textId="77777777" w:rsidR="00CB6CBB" w:rsidRPr="00763163" w:rsidRDefault="00CB6CBB" w:rsidP="00CB6CBB">
            <w:pPr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TI ( "rural community based education" OR "rural community based medical education" ) OR AB ( "rural community based education" OR "rural community based medical education" )</w:t>
            </w:r>
          </w:p>
        </w:tc>
      </w:tr>
      <w:tr w:rsidR="00CB6CBB" w:rsidRPr="00763163" w14:paraId="4F76AA90" w14:textId="77777777" w:rsidTr="00CB6CBB">
        <w:tc>
          <w:tcPr>
            <w:tcW w:w="835" w:type="dxa"/>
          </w:tcPr>
          <w:p w14:paraId="115D068F" w14:textId="6CEB8578" w:rsidR="00CB6CBB" w:rsidRPr="00763163" w:rsidRDefault="00961795" w:rsidP="00CB6CBB">
            <w:r>
              <w:t>S</w:t>
            </w:r>
            <w:r w:rsidR="00CB6CBB" w:rsidRPr="00763163">
              <w:t>1</w:t>
            </w:r>
            <w:r w:rsidR="00AB1A94">
              <w:t>7</w:t>
            </w:r>
          </w:p>
        </w:tc>
        <w:tc>
          <w:tcPr>
            <w:tcW w:w="6933" w:type="dxa"/>
          </w:tcPr>
          <w:p w14:paraId="38D145FC" w14:textId="77777777" w:rsidR="00CB6CBB" w:rsidRPr="00763163" w:rsidRDefault="00CB6CBB" w:rsidP="00CB6CBB">
            <w:pPr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763163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>TI "place based education" OR AB "place based education"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CB6CBB" w:rsidRPr="00763163" w14:paraId="34379AC7" w14:textId="77777777" w:rsidTr="00CB6CBB">
        <w:tc>
          <w:tcPr>
            <w:tcW w:w="835" w:type="dxa"/>
          </w:tcPr>
          <w:p w14:paraId="6B98772E" w14:textId="7446E3B8" w:rsidR="00CB6CBB" w:rsidRPr="00763163" w:rsidRDefault="00961795" w:rsidP="00CB6CBB">
            <w:r>
              <w:t>S</w:t>
            </w:r>
            <w:r w:rsidR="00CB6CBB" w:rsidRPr="00763163">
              <w:t>1</w:t>
            </w:r>
            <w:r w:rsidR="00AB1A94">
              <w:t>8</w:t>
            </w:r>
          </w:p>
        </w:tc>
        <w:tc>
          <w:tcPr>
            <w:tcW w:w="6933" w:type="dxa"/>
          </w:tcPr>
          <w:p w14:paraId="53210131" w14:textId="31110595" w:rsidR="00CB6CBB" w:rsidRPr="00763163" w:rsidRDefault="00CB6CBB" w:rsidP="00CB6CBB">
            <w:pPr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763163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>TI ( "social accountability" OR "socially accountable"</w:t>
            </w:r>
            <w:r w:rsidR="00AB1A94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“social mission”</w:t>
            </w:r>
            <w:r w:rsidRPr="00763163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) OR AB ( "social accountability" OR "socially accountable"</w:t>
            </w:r>
            <w:r w:rsidR="00AB1A94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“social mission”</w:t>
            </w:r>
            <w:r w:rsidRPr="00763163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)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CB6CBB" w:rsidRPr="00763163" w14:paraId="545C085D" w14:textId="77777777" w:rsidTr="00CB6CBB">
        <w:tc>
          <w:tcPr>
            <w:tcW w:w="835" w:type="dxa"/>
          </w:tcPr>
          <w:p w14:paraId="42ADA1ED" w14:textId="5E9AFEA8" w:rsidR="00CB6CBB" w:rsidRPr="00763163" w:rsidRDefault="00961795" w:rsidP="00CB6CBB">
            <w:r>
              <w:lastRenderedPageBreak/>
              <w:t>S</w:t>
            </w:r>
            <w:r w:rsidR="00CB6CBB" w:rsidRPr="00763163">
              <w:t>1</w:t>
            </w:r>
            <w:r w:rsidR="00AB1A94">
              <w:t>9</w:t>
            </w:r>
          </w:p>
        </w:tc>
        <w:tc>
          <w:tcPr>
            <w:tcW w:w="6933" w:type="dxa"/>
          </w:tcPr>
          <w:p w14:paraId="1A29E5A7" w14:textId="77777777" w:rsidR="00CB6CBB" w:rsidRPr="00763163" w:rsidRDefault="00CB6CBB" w:rsidP="00CB6CBB">
            <w:pPr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763163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>TI ( "rural immersion" OR "rural training" ) OR AB ( "rural immersion" OR "rural training" )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CB6CBB" w:rsidRPr="00763163" w14:paraId="032344D1" w14:textId="77777777" w:rsidTr="00CB6CBB">
        <w:tc>
          <w:tcPr>
            <w:tcW w:w="835" w:type="dxa"/>
          </w:tcPr>
          <w:p w14:paraId="177ACF49" w14:textId="7B2853C3" w:rsidR="00CB6CBB" w:rsidRPr="00763163" w:rsidRDefault="00961795" w:rsidP="00CB6CBB">
            <w:r>
              <w:t>S</w:t>
            </w:r>
            <w:r w:rsidR="00AB1A94">
              <w:t>20</w:t>
            </w:r>
          </w:p>
        </w:tc>
        <w:tc>
          <w:tcPr>
            <w:tcW w:w="6933" w:type="dxa"/>
          </w:tcPr>
          <w:p w14:paraId="5D6EEA66" w14:textId="53621B25" w:rsidR="00CB6CBB" w:rsidRPr="00763163" w:rsidRDefault="00961795" w:rsidP="00CB6CBB">
            <w:pP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="00CB6CBB"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1</w:t>
            </w:r>
            <w:r w:rsidR="00AB1A94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2</w:t>
            </w:r>
            <w:r w:rsidR="00CB6CBB"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="00CB6CBB"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13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="00CB6CBB"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14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="00CB6CBB"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15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="00CB6CBB"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16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="00CB6CBB"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17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="00CB6CBB"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18</w:t>
            </w:r>
            <w:r w:rsidR="00AB1A94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="00AB1A94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19</w:t>
            </w:r>
          </w:p>
        </w:tc>
      </w:tr>
      <w:tr w:rsidR="00CB6CBB" w:rsidRPr="00763163" w14:paraId="66166C24" w14:textId="77777777" w:rsidTr="00CB6CBB">
        <w:tc>
          <w:tcPr>
            <w:tcW w:w="835" w:type="dxa"/>
          </w:tcPr>
          <w:p w14:paraId="3FB0CB1A" w14:textId="55224CC9" w:rsidR="00CB6CBB" w:rsidRPr="00763163" w:rsidRDefault="00961795" w:rsidP="00CB6CBB">
            <w:r>
              <w:t>S</w:t>
            </w:r>
            <w:r w:rsidR="00AB1A94">
              <w:t>21</w:t>
            </w:r>
          </w:p>
        </w:tc>
        <w:tc>
          <w:tcPr>
            <w:tcW w:w="6933" w:type="dxa"/>
          </w:tcPr>
          <w:p w14:paraId="7C6C6973" w14:textId="44A41E18" w:rsidR="00CB6CBB" w:rsidRPr="00763163" w:rsidRDefault="00CB6CBB" w:rsidP="00CB6CBB">
            <w:pP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</w:pP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</w:t>
            </w:r>
            <w:r w:rsidR="00961795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="00D8361D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10 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AND </w:t>
            </w:r>
            <w:r w:rsidR="00961795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1</w:t>
            </w:r>
            <w:r w:rsidR="00D8361D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1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AND </w:t>
            </w:r>
            <w:r w:rsidR="00961795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="00D8361D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20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(limited to human and English</w:t>
            </w:r>
            <w:r w:rsidR="00961795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language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)</w:t>
            </w:r>
          </w:p>
        </w:tc>
      </w:tr>
    </w:tbl>
    <w:p w14:paraId="053F9B97" w14:textId="77777777" w:rsidR="00CB6CBB" w:rsidRPr="00A243A4" w:rsidRDefault="00CB6CBB" w:rsidP="00CB6CBB">
      <w:pPr>
        <w:rPr>
          <w:b/>
          <w:bCs/>
        </w:rPr>
      </w:pPr>
    </w:p>
    <w:p w14:paraId="1EFF8FDE" w14:textId="4477788E" w:rsidR="00CB6CBB" w:rsidRPr="00A243A4" w:rsidRDefault="00CB6CBB" w:rsidP="00CB6CBB">
      <w:pPr>
        <w:rPr>
          <w:b/>
          <w:bCs/>
        </w:rPr>
      </w:pPr>
      <w:r w:rsidRPr="00A243A4">
        <w:rPr>
          <w:b/>
          <w:bCs/>
        </w:rPr>
        <w:t>Database: EBSCOhost CINAHL Comple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9"/>
        <w:gridCol w:w="8197"/>
      </w:tblGrid>
      <w:tr w:rsidR="001C2990" w14:paraId="5CED4036" w14:textId="77777777" w:rsidTr="001C2990">
        <w:tc>
          <w:tcPr>
            <w:tcW w:w="819" w:type="dxa"/>
          </w:tcPr>
          <w:p w14:paraId="69E5D90C" w14:textId="4C2709C4" w:rsidR="001C2990" w:rsidRDefault="001C2990" w:rsidP="001C2990">
            <w:r w:rsidRPr="00763163">
              <w:rPr>
                <w:b/>
                <w:bCs/>
              </w:rPr>
              <w:t>Query</w:t>
            </w:r>
          </w:p>
        </w:tc>
        <w:tc>
          <w:tcPr>
            <w:tcW w:w="8197" w:type="dxa"/>
          </w:tcPr>
          <w:p w14:paraId="31C490A1" w14:textId="10AE7488" w:rsidR="001C2990" w:rsidRDefault="001C2990" w:rsidP="001C2990">
            <w:r w:rsidRPr="00763163">
              <w:rPr>
                <w:b/>
                <w:bCs/>
              </w:rPr>
              <w:t>Search terms</w:t>
            </w:r>
          </w:p>
        </w:tc>
      </w:tr>
      <w:tr w:rsidR="001C2990" w14:paraId="7EDF03DD" w14:textId="77777777" w:rsidTr="001C2990">
        <w:tc>
          <w:tcPr>
            <w:tcW w:w="819" w:type="dxa"/>
          </w:tcPr>
          <w:p w14:paraId="14C53BA6" w14:textId="3DE013B2" w:rsidR="001C2990" w:rsidRDefault="00275132" w:rsidP="001C2990">
            <w:r>
              <w:t>S</w:t>
            </w:r>
            <w:r w:rsidR="001C2990">
              <w:t>1</w:t>
            </w:r>
          </w:p>
        </w:tc>
        <w:tc>
          <w:tcPr>
            <w:tcW w:w="8197" w:type="dxa"/>
          </w:tcPr>
          <w:p w14:paraId="4E2A1A65" w14:textId="77777777" w:rsidR="001C2990" w:rsidRPr="0015617E" w:rsidRDefault="001C2990" w:rsidP="001C2990">
            <w:r w:rsidRPr="0015617E">
              <w:t xml:space="preserve">(MH "Students, Health Occupations+") </w:t>
            </w:r>
          </w:p>
          <w:p w14:paraId="6D8E1596" w14:textId="77777777" w:rsidR="001C2990" w:rsidRDefault="001C2990" w:rsidP="001C2990"/>
        </w:tc>
      </w:tr>
      <w:tr w:rsidR="001C2990" w14:paraId="1F5F7F5C" w14:textId="77777777" w:rsidTr="001C2990">
        <w:tc>
          <w:tcPr>
            <w:tcW w:w="819" w:type="dxa"/>
          </w:tcPr>
          <w:p w14:paraId="4CA43689" w14:textId="586074FF" w:rsidR="001C2990" w:rsidRDefault="00275132" w:rsidP="001C2990">
            <w:r>
              <w:t>S</w:t>
            </w:r>
            <w:r w:rsidR="001C2990">
              <w:t>2</w:t>
            </w:r>
          </w:p>
        </w:tc>
        <w:tc>
          <w:tcPr>
            <w:tcW w:w="8197" w:type="dxa"/>
          </w:tcPr>
          <w:p w14:paraId="2BD563CD" w14:textId="77777777" w:rsidR="008B2CB7" w:rsidRPr="0015617E" w:rsidRDefault="008B2CB7" w:rsidP="008B2CB7">
            <w:r w:rsidRPr="0015617E">
              <w:t xml:space="preserve">(MH "Education, Medical+") OR (MH "Education, Allied Health+") OR (MH "Education, Associate+") OR (MH "Education, Baccalaureate+") OR (MH "Education, Chiropractic") OR (MH "Education, Dental") OR (MH "Education, Diploma Programs+") OR (MH "Education, Midwifery") OR (MH "Education, Nursing+") OR (MH "Education, Pharmacy") OR (MH "Education, Podiatry") OR (MH "Education, Theory-Based+") OR (MH "Entry Into Practice") </w:t>
            </w:r>
          </w:p>
          <w:p w14:paraId="52CD0C58" w14:textId="7B831240" w:rsidR="001C2990" w:rsidRDefault="001C2990" w:rsidP="001C2990"/>
        </w:tc>
      </w:tr>
      <w:tr w:rsidR="001C2990" w14:paraId="7CD7C5C8" w14:textId="77777777" w:rsidTr="001C2990">
        <w:tc>
          <w:tcPr>
            <w:tcW w:w="819" w:type="dxa"/>
          </w:tcPr>
          <w:p w14:paraId="2DA5BBC6" w14:textId="0775329B" w:rsidR="001C2990" w:rsidRDefault="00275132" w:rsidP="001C2990">
            <w:r>
              <w:t>S</w:t>
            </w:r>
            <w:r w:rsidR="008B2CB7">
              <w:t>3</w:t>
            </w:r>
          </w:p>
        </w:tc>
        <w:tc>
          <w:tcPr>
            <w:tcW w:w="8197" w:type="dxa"/>
          </w:tcPr>
          <w:p w14:paraId="4A215C1E" w14:textId="5D978F45" w:rsidR="001C2990" w:rsidRDefault="00CC501E" w:rsidP="001C2990">
            <w:r w:rsidRPr="0015617E">
              <w:t>(MH "Schools, Health Occupations+")</w:t>
            </w:r>
          </w:p>
        </w:tc>
      </w:tr>
      <w:tr w:rsidR="00F12DA9" w14:paraId="325005BF" w14:textId="77777777" w:rsidTr="001C2990">
        <w:tc>
          <w:tcPr>
            <w:tcW w:w="819" w:type="dxa"/>
          </w:tcPr>
          <w:p w14:paraId="3127FD16" w14:textId="3623213A" w:rsidR="00F12DA9" w:rsidRDefault="00275132" w:rsidP="001C2990">
            <w:r>
              <w:t>S</w:t>
            </w:r>
            <w:r w:rsidR="00F0285F">
              <w:t>4</w:t>
            </w:r>
          </w:p>
        </w:tc>
        <w:tc>
          <w:tcPr>
            <w:tcW w:w="8197" w:type="dxa"/>
          </w:tcPr>
          <w:p w14:paraId="6624F175" w14:textId="7B1B862B" w:rsidR="00F12DA9" w:rsidRPr="0015617E" w:rsidRDefault="00F0285F" w:rsidP="001C2990">
            <w:r w:rsidRPr="00F0285F">
              <w:t>AB ("medical student*" OR "nursing student*" OR "midwif* student*" OR "dent* student*" OR "allied health student*" OR "pharmac* student*" OR "physiotherap* student*" OR "physical therapy student" OR "speech path* student*" OR "speech language therap* student*" OR "speech language patholog* student*" OR "speech therap* student*" OR "dietitian* student*" OR "nutrition* student*" OR "Aboriginal health worker student*" OR "occupational therap* student*" OR "podiatr* student*" OR "social work student*" OR "audiolog* student*" OR "chiropract* student*" OR "psycholog* student*" OR "exercise physiolog* student*" OR "medical imag* student*" OR “radiog* student*" OR "medical radiation student*" OR “optom* student*” OR “paramedic* student*" OR “osteopath* student*”) OR TI ("medical student*" OR "nursing student*" OR "midwif* student*" OR "dent* student*" OR “allied health student*" OR "pharmac* student*" OR "physiotherap* student*" OR "physical therapy student" OR "speech path* student*" OR "speech language therap* student*" OR "speech language patholog* student*" OR "speech therap* student*" OR "dietitian* student*" OR "nutrition* student*" OR "Aboriginal health worker student*" OR "occupational therap* student*" OR "podiatr* student*" OR "social work student*" OR "audiolog* student*" OR "chiropract* student*" OR "psycholog* student*" OR "exercise physiolog* student*" OR "medical imag* student*" OR "radiog* student*" OR "medical radiation student*" OR “optom* student*” OR “paramedic* student*” OR “osteopath* student*”)</w:t>
            </w:r>
          </w:p>
        </w:tc>
      </w:tr>
      <w:tr w:rsidR="00F12DA9" w14:paraId="352C61A9" w14:textId="77777777" w:rsidTr="001C2990">
        <w:tc>
          <w:tcPr>
            <w:tcW w:w="819" w:type="dxa"/>
          </w:tcPr>
          <w:p w14:paraId="39889B78" w14:textId="7CBE7B65" w:rsidR="00F12DA9" w:rsidRDefault="00275132" w:rsidP="001C2990">
            <w:r>
              <w:t>S</w:t>
            </w:r>
            <w:r w:rsidR="00F0285F">
              <w:t>5</w:t>
            </w:r>
          </w:p>
        </w:tc>
        <w:tc>
          <w:tcPr>
            <w:tcW w:w="8197" w:type="dxa"/>
          </w:tcPr>
          <w:p w14:paraId="48C1281B" w14:textId="27DA5B4B" w:rsidR="00F12DA9" w:rsidRPr="0015617E" w:rsidRDefault="00FC6712" w:rsidP="001C2990">
            <w:r w:rsidRPr="00FC6712">
              <w:t xml:space="preserve">AB ("medical education" OR "nursing education" OR "midwif* education” OR "dent* education" OR "allied health education” OR "pharmac* education" OR "physiotherap* education" OR "physical therapy education" OR "speech path* education" OR "speech language therap* education" OR "speech language patholog* education" OR "speech therap* education" OR "dietitian* education" OR "nutrition* education" OR "Aboriginal health worker education" OR "occupational therap* education" OR "podiatr* education" OR "social work education" OR "audiolog* education" OR "chiropract* education" OR "psycholog* education” OR "exercise physiolog* education" OR "medical imag* education" OR "radiog* education" OR "medical radiation education" OR “optom* education” OR “paramedic* education” OR “osteopath* education”) OR TI ("medical education" OR "nursing education" OR "midwif* education” OR "dent* education" OR "allied health education” OR "pharmac* education" OR "physiotherap* education" OR </w:t>
            </w:r>
            <w:r w:rsidRPr="00FC6712">
              <w:lastRenderedPageBreak/>
              <w:t>"physical therapy education" OR "speech path* education" OR "speech language therap* education" OR "speech language patholog* education" OR "speech therap* education" OR "dietitian* education" OR "nutrition* education" OR "Aboriginal health worker education" OR "occupational therap* education" OR "podiatr* education" OR "social work education" OR "audiolog* education" OR "chiropract* education" OR "psycholog* education” OR "exercise physiolog* education" OR "medical imag* education" OR "radiog* education" OR "medical radiation education" OR “optom* education” OR “paramedic* education" OR “osteopath* education”)</w:t>
            </w:r>
          </w:p>
        </w:tc>
      </w:tr>
      <w:tr w:rsidR="00F12DA9" w14:paraId="3A642E5F" w14:textId="77777777" w:rsidTr="001C2990">
        <w:tc>
          <w:tcPr>
            <w:tcW w:w="819" w:type="dxa"/>
          </w:tcPr>
          <w:p w14:paraId="046354F3" w14:textId="3290BCEA" w:rsidR="00F12DA9" w:rsidRDefault="00275132" w:rsidP="001C2990">
            <w:r>
              <w:lastRenderedPageBreak/>
              <w:t>S6</w:t>
            </w:r>
          </w:p>
        </w:tc>
        <w:tc>
          <w:tcPr>
            <w:tcW w:w="8197" w:type="dxa"/>
          </w:tcPr>
          <w:p w14:paraId="71BEA8F2" w14:textId="24B174DC" w:rsidR="00F12DA9" w:rsidRPr="0015617E" w:rsidRDefault="00275132" w:rsidP="001C2990">
            <w:r w:rsidRPr="00275132">
              <w:t>AB (medical N2 school* OR nursing N2 school* OR midwif* N2 school* OR dent* N2 school* OR allied health N2 school* OR pharmac* N2 school* OR physiotherap* N2 school* OR "physical therapy N2 school" OR speech path* N2 school* OR speech language therap* N2 school* OR speech language patholog* N2 school* OR speech therap* N2 school* OR dietitian* N2 school* OR nutrition* N2 school* OR Aboriginal health worker N2 school* OR occupational therap* N2 school* OR podiatr* N2 school* OR social work N2 school* OR audiolog* N2 school* OR chiropract* N2 school* OR psycholog* N2 school* OR exercise physiolog* N2 school* OR medical imag* N2 school* OR radiog* N2 school* OR medical radiation N2 school* OR optom* N2 school* OR paramedic* N2 school* OR “osteopath N2 school*) OR TI (medical N2 school* OR nursing N2 school* OR midwif* N2 school* OR dent* N2 school* OR allied health N2 school* OR pharmac* N2 school* OR physiotherap* N2 school* "physical therapy N2 school" OR speech path* N2 school* OR speech language therap* N2 school* OR speech language patholog* N2 school* OR speech therap* N2 school* OR dietitian* N2 school* OR "nutrition* N2 school* OR Aboriginal health worker N2 school* OR occupational therap* N2 school* OR podiatr* N2 school* OR social work N2 school* OR audiolog* N2 school* OR chiropract* N2 school* OR psycholog* N2 school* OR exercise physiolog* N2 school* OR medical imag* N2 school* OR radiog* N2 school* OR medical radiation N2 school* OR optom* N2 school* OR paramedic* N2 school* OR “osteopath N2 school*)</w:t>
            </w:r>
          </w:p>
        </w:tc>
      </w:tr>
      <w:tr w:rsidR="00275132" w14:paraId="497E57E3" w14:textId="77777777" w:rsidTr="001C2990">
        <w:tc>
          <w:tcPr>
            <w:tcW w:w="819" w:type="dxa"/>
          </w:tcPr>
          <w:p w14:paraId="136067A6" w14:textId="75AC3425" w:rsidR="00275132" w:rsidRDefault="00275132" w:rsidP="001C2990">
            <w:r>
              <w:t>S7</w:t>
            </w:r>
          </w:p>
        </w:tc>
        <w:tc>
          <w:tcPr>
            <w:tcW w:w="8197" w:type="dxa"/>
          </w:tcPr>
          <w:p w14:paraId="74750CF0" w14:textId="51708A47" w:rsidR="00275132" w:rsidRPr="00275132" w:rsidRDefault="00275132" w:rsidP="001C2990">
            <w:r>
              <w:t>S1 OR S2 OR S3 OR S4 OR S5 OR S6</w:t>
            </w:r>
          </w:p>
        </w:tc>
      </w:tr>
      <w:tr w:rsidR="001C2990" w14:paraId="0A0B1E35" w14:textId="77777777" w:rsidTr="001C2990">
        <w:tc>
          <w:tcPr>
            <w:tcW w:w="819" w:type="dxa"/>
          </w:tcPr>
          <w:p w14:paraId="7CCB9685" w14:textId="7A9F704C" w:rsidR="001C2990" w:rsidRDefault="00275132" w:rsidP="001C2990">
            <w:r>
              <w:t>S8</w:t>
            </w:r>
          </w:p>
        </w:tc>
        <w:tc>
          <w:tcPr>
            <w:tcW w:w="8197" w:type="dxa"/>
          </w:tcPr>
          <w:p w14:paraId="295A58BD" w14:textId="663D05B1" w:rsidR="001C2990" w:rsidRDefault="00957446" w:rsidP="001C2990">
            <w:r w:rsidRPr="0015617E">
              <w:t>AB ( "rural origin" OR "rural background" OR "rural student*" ) OR TI ( "rural origin" OR "rural background" OR "rural student*")</w:t>
            </w:r>
          </w:p>
        </w:tc>
      </w:tr>
      <w:tr w:rsidR="001C2990" w14:paraId="3D5EA111" w14:textId="77777777" w:rsidTr="001C2990">
        <w:tc>
          <w:tcPr>
            <w:tcW w:w="819" w:type="dxa"/>
          </w:tcPr>
          <w:p w14:paraId="67929F08" w14:textId="1644F62D" w:rsidR="001C2990" w:rsidRDefault="00275132" w:rsidP="001C2990">
            <w:r>
              <w:t>S9</w:t>
            </w:r>
          </w:p>
        </w:tc>
        <w:tc>
          <w:tcPr>
            <w:tcW w:w="8197" w:type="dxa"/>
          </w:tcPr>
          <w:p w14:paraId="16DA2BE3" w14:textId="77777777" w:rsidR="0030705A" w:rsidRPr="0015617E" w:rsidRDefault="0030705A" w:rsidP="0030705A">
            <w:r w:rsidRPr="0015617E">
              <w:t xml:space="preserve">AB ( "training pathway" OR "training pipeline" ) OR TI ( "training pathway" OR "training pipeline" ) </w:t>
            </w:r>
          </w:p>
          <w:p w14:paraId="7EEBF68E" w14:textId="77777777" w:rsidR="001C2990" w:rsidRDefault="001C2990" w:rsidP="001C2990"/>
        </w:tc>
      </w:tr>
      <w:tr w:rsidR="001C2990" w14:paraId="48428BEC" w14:textId="77777777" w:rsidTr="001C2990">
        <w:tc>
          <w:tcPr>
            <w:tcW w:w="819" w:type="dxa"/>
          </w:tcPr>
          <w:p w14:paraId="7255F033" w14:textId="0C4E142A" w:rsidR="001C2990" w:rsidRDefault="00275132" w:rsidP="001C2990">
            <w:r>
              <w:t>S10</w:t>
            </w:r>
          </w:p>
        </w:tc>
        <w:tc>
          <w:tcPr>
            <w:tcW w:w="8197" w:type="dxa"/>
          </w:tcPr>
          <w:p w14:paraId="65ECCB5D" w14:textId="5B6D3480" w:rsidR="001C2990" w:rsidRDefault="00286DC3" w:rsidP="001C2990">
            <w:r w:rsidRPr="0015617E">
              <w:t>AB ( recruitment OR selection OR admission ) OR TI ( recruitment OR selection OR admission )</w:t>
            </w:r>
          </w:p>
        </w:tc>
      </w:tr>
      <w:tr w:rsidR="001C2990" w14:paraId="6734AFA5" w14:textId="77777777" w:rsidTr="001C2990">
        <w:tc>
          <w:tcPr>
            <w:tcW w:w="819" w:type="dxa"/>
          </w:tcPr>
          <w:p w14:paraId="3BFEAE1B" w14:textId="355B6E2D" w:rsidR="001C2990" w:rsidRDefault="00275132" w:rsidP="001C2990">
            <w:r>
              <w:t>S11</w:t>
            </w:r>
          </w:p>
        </w:tc>
        <w:tc>
          <w:tcPr>
            <w:tcW w:w="8197" w:type="dxa"/>
          </w:tcPr>
          <w:p w14:paraId="346A25B0" w14:textId="1E99C4BD" w:rsidR="001C2990" w:rsidRDefault="008B315C" w:rsidP="001C2990">
            <w:r w:rsidRPr="0015617E">
              <w:t xml:space="preserve">TI ( "grow* your own" OR "grow* our own" ) OR AB ( "grow* your own" OR "grow* our own" ) </w:t>
            </w:r>
          </w:p>
        </w:tc>
      </w:tr>
      <w:tr w:rsidR="00286DC3" w14:paraId="45BE4B4E" w14:textId="77777777" w:rsidTr="001C2990">
        <w:tc>
          <w:tcPr>
            <w:tcW w:w="819" w:type="dxa"/>
          </w:tcPr>
          <w:p w14:paraId="70A69151" w14:textId="3FF16A71" w:rsidR="00286DC3" w:rsidRDefault="000D47C1" w:rsidP="001C2990">
            <w:r>
              <w:t>S12</w:t>
            </w:r>
          </w:p>
        </w:tc>
        <w:tc>
          <w:tcPr>
            <w:tcW w:w="8197" w:type="dxa"/>
          </w:tcPr>
          <w:p w14:paraId="4121B8E0" w14:textId="4F8120B8" w:rsidR="00286DC3" w:rsidRDefault="0059651D" w:rsidP="001C2990">
            <w:r w:rsidRPr="0015617E">
              <w:t>TI ( "social accountability" OR "socially accountable" OR "social mission" ) OR AB ( "social accountability" OR "socially accountable" OR "social mission" )</w:t>
            </w:r>
          </w:p>
        </w:tc>
      </w:tr>
      <w:tr w:rsidR="00286DC3" w14:paraId="5962CCD1" w14:textId="77777777" w:rsidTr="001C2990">
        <w:tc>
          <w:tcPr>
            <w:tcW w:w="819" w:type="dxa"/>
          </w:tcPr>
          <w:p w14:paraId="35EE5993" w14:textId="1EC49C90" w:rsidR="00286DC3" w:rsidRDefault="000D47C1" w:rsidP="001C2990">
            <w:r>
              <w:t>S13</w:t>
            </w:r>
          </w:p>
        </w:tc>
        <w:tc>
          <w:tcPr>
            <w:tcW w:w="8197" w:type="dxa"/>
          </w:tcPr>
          <w:p w14:paraId="13EF2B74" w14:textId="63B50827" w:rsidR="00286DC3" w:rsidRDefault="00660E3D" w:rsidP="001C2990">
            <w:r w:rsidRPr="0015617E">
              <w:t>TI "place-based education" OR AB "place-based education"</w:t>
            </w:r>
          </w:p>
        </w:tc>
      </w:tr>
      <w:tr w:rsidR="00286DC3" w14:paraId="21B9642F" w14:textId="77777777" w:rsidTr="001C2990">
        <w:tc>
          <w:tcPr>
            <w:tcW w:w="819" w:type="dxa"/>
          </w:tcPr>
          <w:p w14:paraId="3E58594C" w14:textId="7AAEAF62" w:rsidR="00286DC3" w:rsidRDefault="000D47C1" w:rsidP="001C2990">
            <w:r>
              <w:t>S14</w:t>
            </w:r>
          </w:p>
        </w:tc>
        <w:tc>
          <w:tcPr>
            <w:tcW w:w="8197" w:type="dxa"/>
          </w:tcPr>
          <w:p w14:paraId="5E669D9C" w14:textId="20475592" w:rsidR="00286DC3" w:rsidRDefault="00B938FA" w:rsidP="001C2990">
            <w:r w:rsidRPr="0015617E">
              <w:t xml:space="preserve">TI ( "rural community based education" OR "rural community based medical education" ) OR AB ( "rural community based education" OR "rural community based medical education" ) </w:t>
            </w:r>
          </w:p>
        </w:tc>
      </w:tr>
      <w:tr w:rsidR="00286DC3" w14:paraId="17A79C7E" w14:textId="77777777" w:rsidTr="001C2990">
        <w:tc>
          <w:tcPr>
            <w:tcW w:w="819" w:type="dxa"/>
          </w:tcPr>
          <w:p w14:paraId="227B7D91" w14:textId="1E8B1F98" w:rsidR="00286DC3" w:rsidRDefault="000D47C1" w:rsidP="001C2990">
            <w:r>
              <w:t>S15</w:t>
            </w:r>
          </w:p>
        </w:tc>
        <w:tc>
          <w:tcPr>
            <w:tcW w:w="8197" w:type="dxa"/>
          </w:tcPr>
          <w:p w14:paraId="768CEE87" w14:textId="0C4A6CD1" w:rsidR="00286DC3" w:rsidRDefault="00157969" w:rsidP="001C2990">
            <w:r w:rsidRPr="0015617E">
              <w:t>TI ( "rural immersion" OR "rural training" ) OR AB ( "rural immersion" OR "rural training" )</w:t>
            </w:r>
          </w:p>
        </w:tc>
      </w:tr>
      <w:tr w:rsidR="00286DC3" w14:paraId="24D3F573" w14:textId="77777777" w:rsidTr="001C2990">
        <w:tc>
          <w:tcPr>
            <w:tcW w:w="819" w:type="dxa"/>
          </w:tcPr>
          <w:p w14:paraId="142B5389" w14:textId="6EAB253F" w:rsidR="00286DC3" w:rsidRDefault="000D47C1" w:rsidP="001C2990">
            <w:r>
              <w:t>S16</w:t>
            </w:r>
          </w:p>
        </w:tc>
        <w:tc>
          <w:tcPr>
            <w:tcW w:w="8197" w:type="dxa"/>
          </w:tcPr>
          <w:p w14:paraId="5D30665D" w14:textId="4A91EFC0" w:rsidR="00286DC3" w:rsidRDefault="00846982" w:rsidP="001C2990">
            <w:r w:rsidRPr="0015617E">
              <w:t>S</w:t>
            </w:r>
            <w:r w:rsidR="000D47C1">
              <w:t>8</w:t>
            </w:r>
            <w:r w:rsidRPr="0015617E">
              <w:t xml:space="preserve"> OR S</w:t>
            </w:r>
            <w:r w:rsidR="000D47C1">
              <w:t>9</w:t>
            </w:r>
            <w:r w:rsidRPr="0015617E">
              <w:t xml:space="preserve"> OR S</w:t>
            </w:r>
            <w:r w:rsidR="000D47C1">
              <w:t>10</w:t>
            </w:r>
            <w:r w:rsidRPr="0015617E">
              <w:t xml:space="preserve"> OR S</w:t>
            </w:r>
            <w:r w:rsidR="000D47C1">
              <w:t>11</w:t>
            </w:r>
            <w:r w:rsidRPr="0015617E">
              <w:t xml:space="preserve"> OR S</w:t>
            </w:r>
            <w:r w:rsidR="000D47C1">
              <w:t>12</w:t>
            </w:r>
            <w:r w:rsidRPr="0015617E">
              <w:t xml:space="preserve"> OR S</w:t>
            </w:r>
            <w:r w:rsidR="000D47C1">
              <w:t>13</w:t>
            </w:r>
            <w:r w:rsidRPr="0015617E">
              <w:t xml:space="preserve"> OR S1</w:t>
            </w:r>
            <w:r w:rsidR="000D47C1">
              <w:t>4</w:t>
            </w:r>
            <w:r w:rsidRPr="0015617E">
              <w:t xml:space="preserve"> OR S1</w:t>
            </w:r>
            <w:r w:rsidR="000D47C1">
              <w:t>5</w:t>
            </w:r>
          </w:p>
        </w:tc>
      </w:tr>
      <w:tr w:rsidR="00286DC3" w14:paraId="684A2280" w14:textId="77777777" w:rsidTr="001C2990">
        <w:tc>
          <w:tcPr>
            <w:tcW w:w="819" w:type="dxa"/>
          </w:tcPr>
          <w:p w14:paraId="727BF353" w14:textId="4988B925" w:rsidR="00286DC3" w:rsidRDefault="000D47C1" w:rsidP="001C2990">
            <w:r>
              <w:t>S17</w:t>
            </w:r>
          </w:p>
        </w:tc>
        <w:tc>
          <w:tcPr>
            <w:tcW w:w="8197" w:type="dxa"/>
          </w:tcPr>
          <w:p w14:paraId="183299FC" w14:textId="15E91795" w:rsidR="00286DC3" w:rsidRDefault="008011EF" w:rsidP="001C2990">
            <w:r w:rsidRPr="008011EF">
              <w:t>AB (rural OR regional OR remote OR "non-metropolitan" OR "rural area*" ) OR TI ( rural OR regional OR remote OR "non-metropolitan" OR "rural area*"</w:t>
            </w:r>
          </w:p>
        </w:tc>
      </w:tr>
      <w:tr w:rsidR="00286DC3" w14:paraId="4764249F" w14:textId="77777777" w:rsidTr="001C2990">
        <w:tc>
          <w:tcPr>
            <w:tcW w:w="819" w:type="dxa"/>
          </w:tcPr>
          <w:p w14:paraId="7F1A6D0D" w14:textId="098E0735" w:rsidR="00286DC3" w:rsidRDefault="000D47C1" w:rsidP="001C2990">
            <w:r>
              <w:lastRenderedPageBreak/>
              <w:t>S18</w:t>
            </w:r>
          </w:p>
        </w:tc>
        <w:tc>
          <w:tcPr>
            <w:tcW w:w="8197" w:type="dxa"/>
          </w:tcPr>
          <w:p w14:paraId="33D682C9" w14:textId="48344D50" w:rsidR="00286DC3" w:rsidRDefault="008011EF" w:rsidP="001C2990">
            <w:r>
              <w:t xml:space="preserve">S7 AND S16 AND </w:t>
            </w:r>
            <w:r w:rsidR="005D4F00">
              <w:t>S17</w:t>
            </w:r>
            <w:r w:rsidR="00961795">
              <w:t xml:space="preserve"> (limited to human and English language)</w:t>
            </w:r>
          </w:p>
        </w:tc>
      </w:tr>
    </w:tbl>
    <w:p w14:paraId="47AF8EBC" w14:textId="77777777" w:rsidR="0022264B" w:rsidRDefault="0022264B"/>
    <w:p w14:paraId="4BAEC421" w14:textId="63E8F087" w:rsidR="00CB6CBB" w:rsidRPr="00A243A4" w:rsidRDefault="00CB6CBB">
      <w:pPr>
        <w:rPr>
          <w:b/>
          <w:bCs/>
        </w:rPr>
      </w:pPr>
      <w:r w:rsidRPr="00A243A4">
        <w:rPr>
          <w:b/>
          <w:bCs/>
        </w:rPr>
        <w:t>Database: EBSCOhost ERI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5"/>
        <w:gridCol w:w="6933"/>
      </w:tblGrid>
      <w:tr w:rsidR="00F96A06" w:rsidRPr="00763163" w14:paraId="5BA89F2E" w14:textId="77777777" w:rsidTr="002215A9">
        <w:tc>
          <w:tcPr>
            <w:tcW w:w="835" w:type="dxa"/>
          </w:tcPr>
          <w:p w14:paraId="01D024F9" w14:textId="77777777" w:rsidR="00F96A06" w:rsidRPr="00763163" w:rsidRDefault="00F96A06" w:rsidP="002215A9">
            <w:pPr>
              <w:rPr>
                <w:b/>
                <w:bCs/>
              </w:rPr>
            </w:pPr>
            <w:r w:rsidRPr="00763163">
              <w:rPr>
                <w:b/>
                <w:bCs/>
              </w:rPr>
              <w:t>Query</w:t>
            </w:r>
          </w:p>
        </w:tc>
        <w:tc>
          <w:tcPr>
            <w:tcW w:w="6933" w:type="dxa"/>
          </w:tcPr>
          <w:p w14:paraId="292716F6" w14:textId="77777777" w:rsidR="00F96A06" w:rsidRPr="00763163" w:rsidRDefault="00F96A06" w:rsidP="002215A9">
            <w:pPr>
              <w:rPr>
                <w:b/>
                <w:bCs/>
              </w:rPr>
            </w:pPr>
            <w:r w:rsidRPr="00763163">
              <w:rPr>
                <w:b/>
                <w:bCs/>
              </w:rPr>
              <w:t>Search terms</w:t>
            </w:r>
          </w:p>
        </w:tc>
      </w:tr>
      <w:tr w:rsidR="00F96A06" w:rsidRPr="00763163" w14:paraId="39860E9B" w14:textId="77777777" w:rsidTr="002215A9">
        <w:tc>
          <w:tcPr>
            <w:tcW w:w="835" w:type="dxa"/>
          </w:tcPr>
          <w:p w14:paraId="6EEF80F3" w14:textId="77777777" w:rsidR="00F96A06" w:rsidRPr="00763163" w:rsidRDefault="00F96A06" w:rsidP="002215A9">
            <w:r>
              <w:t>S</w:t>
            </w:r>
            <w:r w:rsidRPr="00763163">
              <w:t>1</w:t>
            </w:r>
          </w:p>
        </w:tc>
        <w:tc>
          <w:tcPr>
            <w:tcW w:w="6933" w:type="dxa"/>
          </w:tcPr>
          <w:p w14:paraId="7532D0ED" w14:textId="7BA77C9B" w:rsidR="00F96A06" w:rsidRPr="00763163" w:rsidRDefault="004D38E2" w:rsidP="002215A9">
            <w:r w:rsidRPr="0015617E">
              <w:t>DE "Medical Students") OR (DE "Nursing Students"</w:t>
            </w:r>
          </w:p>
        </w:tc>
      </w:tr>
      <w:tr w:rsidR="00F96A06" w:rsidRPr="00763163" w14:paraId="00BD6397" w14:textId="77777777" w:rsidTr="002215A9">
        <w:tc>
          <w:tcPr>
            <w:tcW w:w="835" w:type="dxa"/>
          </w:tcPr>
          <w:p w14:paraId="66EB298C" w14:textId="77777777" w:rsidR="00F96A06" w:rsidRPr="00763163" w:rsidRDefault="00F96A06" w:rsidP="002215A9">
            <w:r>
              <w:t>S2</w:t>
            </w:r>
          </w:p>
        </w:tc>
        <w:tc>
          <w:tcPr>
            <w:tcW w:w="6933" w:type="dxa"/>
          </w:tcPr>
          <w:p w14:paraId="66A5C682" w14:textId="5B3C8B30" w:rsidR="00F96A06" w:rsidRPr="00763163" w:rsidRDefault="00D54085" w:rsidP="009C2AE9">
            <w:r w:rsidRPr="0015617E">
              <w:t xml:space="preserve">DE "Nursing Education" OR DE "Pharmaceutical Education" OR DE "Allied Health Occupations Education" </w:t>
            </w:r>
          </w:p>
        </w:tc>
      </w:tr>
      <w:tr w:rsidR="00F96A06" w:rsidRPr="00763163" w14:paraId="60A7D68C" w14:textId="77777777" w:rsidTr="002215A9">
        <w:tc>
          <w:tcPr>
            <w:tcW w:w="835" w:type="dxa"/>
          </w:tcPr>
          <w:p w14:paraId="7CA23CB8" w14:textId="77777777" w:rsidR="00F96A06" w:rsidRPr="00763163" w:rsidRDefault="00F96A06" w:rsidP="002215A9">
            <w:r>
              <w:t>S</w:t>
            </w:r>
            <w:r w:rsidRPr="00763163">
              <w:t>3</w:t>
            </w:r>
          </w:p>
        </w:tc>
        <w:tc>
          <w:tcPr>
            <w:tcW w:w="6933" w:type="dxa"/>
          </w:tcPr>
          <w:p w14:paraId="770046C4" w14:textId="666F35D7" w:rsidR="00F96A06" w:rsidRPr="00763163" w:rsidRDefault="009C2AE9" w:rsidP="002215A9">
            <w:r w:rsidRPr="0015617E">
              <w:t>DE "Medical Schools" OR DE "Dental Schools"</w:t>
            </w:r>
          </w:p>
        </w:tc>
      </w:tr>
      <w:tr w:rsidR="00F96A06" w:rsidRPr="00763163" w14:paraId="7F4A2142" w14:textId="77777777" w:rsidTr="002215A9">
        <w:tc>
          <w:tcPr>
            <w:tcW w:w="835" w:type="dxa"/>
          </w:tcPr>
          <w:p w14:paraId="21DE90C1" w14:textId="77777777" w:rsidR="00F96A06" w:rsidRPr="00763163" w:rsidRDefault="00F96A06" w:rsidP="002215A9">
            <w:r>
              <w:t>S4</w:t>
            </w:r>
          </w:p>
        </w:tc>
        <w:tc>
          <w:tcPr>
            <w:tcW w:w="6933" w:type="dxa"/>
          </w:tcPr>
          <w:p w14:paraId="7263F20F" w14:textId="31B9BC0B" w:rsidR="00F96A06" w:rsidRPr="00763163" w:rsidRDefault="000E4D3A" w:rsidP="002215A9">
            <w:pPr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0E4D3A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>AB ("medical student*" OR "nursing student*" OR "midwif* student*" OR "dent* student*" OR allied health student*" OR "pharmac* student*" OR "physiotherap* student*" OR "speech path* student*" OR "speech language therap* student*" OR "speech language patholog* student*" OR "speech therap* student*" OR "dietitian* student*" OR "nutrition* student*" OR "Aboriginal health worker student*" OR "occupational therap* student*" OR "podiatr* student*" OR "social work student*" OR "audiolog* student*" OR "chiropract* student*" OR "psycholog* student*" OR "exercise physiolog* student*" OR "medical imag* student*" OR “radiog* student*" OR "medical radiation student*" OR “optom* student*” OR “paramedic* student* OR “osteopath* student*”) OR TI ("medical student*" OR "nursing student*" OR "midwif* student*" OR "dent* student*" OR “allied health student*" OR "pharmac* student*" OR "physiotherap* student*" OR "speech path* student*" OR "speech language therap* student*" OR "speech language patholog* student*" OR "speech therap* student*" OR "dietitian* student*" OR "nutrition* student*" OR "Aboriginal health worker student*" OR "occupational therap* student*" OR "podiatr* student*" OR "social work student*" OR "audiolog* student*" OR "chiropract* student*" OR "psycholog* student*" OR "exercise physiolog* student*" OR "medical imag* student*" OR radiog* student*" OR "medical radiation student*" OR “optom* student*” OR “paramedic* student*” OR “osteopath* student*”)</w:t>
            </w:r>
          </w:p>
        </w:tc>
      </w:tr>
      <w:tr w:rsidR="00942877" w:rsidRPr="00763163" w14:paraId="1CB5ABC0" w14:textId="77777777" w:rsidTr="002215A9">
        <w:tc>
          <w:tcPr>
            <w:tcW w:w="835" w:type="dxa"/>
          </w:tcPr>
          <w:p w14:paraId="25C93B71" w14:textId="5CA23D0B" w:rsidR="00942877" w:rsidRDefault="00942877" w:rsidP="002215A9">
            <w:r>
              <w:t>S5</w:t>
            </w:r>
          </w:p>
        </w:tc>
        <w:tc>
          <w:tcPr>
            <w:tcW w:w="6933" w:type="dxa"/>
          </w:tcPr>
          <w:p w14:paraId="33FA199F" w14:textId="14EFBA78" w:rsidR="00942877" w:rsidRPr="000E4D3A" w:rsidRDefault="00942877" w:rsidP="002215A9">
            <w:pPr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942877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>AB ("medical education" OR "nursing education" OR "midwif* education” OR "dent* education" OR allied health education” OR "pharmac* education" OR "physiotherap* education" OR "speech path* education" OR "speech language therap* education" OR "speech language patholog* education" OR "speech therap* education" OR "dietitian* education" OR "nutrition* education" OR "Aboriginal health worker education" OR "occupational therap* education" OR "podiatr* education" OR "social work education" OR "audiolog* education" OR "chiropract* education " OR "psycholog* education” OR "exercise physiolog* education" OR "medical imag* education" OR radiog* education" OR "medical radiation education" OR “optom* education” OR “paramedic* education” OR “osteopath* education”) OR TI ("medical education" OR "nursing education" OR "midwif* education” OR "dent* education" OR allied health education” OR "pharmac* education" OR "physiotherap* education" OR "speech path* education" OR "speech language therap* education" OR "speech language patholog* education" OR "speech therap* education" OR "dietitian* education" OR "nutrition* education" OR "Aboriginal health worker education" OR "occupational therap* education" OR "podiatr* education" OR "social work education" OR "audiolog* education" OR "chiropract* education " OR "psycholog* education” OR "exercise physiolog* education" OR "medical imag* education" OR radiog* education" OR "medical radiation education" OR “optom* education” OR “paramedic* education OR “osteopath* education”)</w:t>
            </w:r>
          </w:p>
        </w:tc>
      </w:tr>
      <w:tr w:rsidR="00F96A06" w:rsidRPr="00763163" w14:paraId="68B5B6E9" w14:textId="77777777" w:rsidTr="002215A9">
        <w:tc>
          <w:tcPr>
            <w:tcW w:w="835" w:type="dxa"/>
          </w:tcPr>
          <w:p w14:paraId="59EACBE6" w14:textId="1F9B5E8A" w:rsidR="00F96A06" w:rsidRPr="00763163" w:rsidRDefault="00F96A06" w:rsidP="002215A9">
            <w:r>
              <w:t>S</w:t>
            </w:r>
            <w:r w:rsidR="00942877">
              <w:t>6</w:t>
            </w:r>
          </w:p>
        </w:tc>
        <w:tc>
          <w:tcPr>
            <w:tcW w:w="6933" w:type="dxa"/>
          </w:tcPr>
          <w:p w14:paraId="1F9D1830" w14:textId="518669DF" w:rsidR="00F96A06" w:rsidRPr="00763163" w:rsidRDefault="00000114" w:rsidP="002215A9">
            <w:r w:rsidRPr="00000114">
              <w:t xml:space="preserve">AB (medical N2 school* OR nursing N2 school* OR midwif* N2 school* OR dent* N2 school* OR allied health N2 school* OR pharmac* N2 school* OR physiotherap* N2 school* OR speech path* N2 school* OR speech language therap* N2 school* OR speech language patholog* N2 school* OR speech therap* N2 school* OR dietitian* N2 school* </w:t>
            </w:r>
            <w:r w:rsidRPr="00000114">
              <w:lastRenderedPageBreak/>
              <w:t>OR nutrition* N2 school* OR Aboriginal health worker N2 school* OR occupational therap* N2 school* OR podiatr* N2 school* OR social work N2 school* OR audiolog* N2 school* OR chiropract* N2 school* OR psycholog* N2 school* OR exercise physiolog* N2 school* OR medical imag* N2 school* OR radiog* N2 school* OR medical radiation N2 school* OR optom* N2 school* OR paramedic* N2 school* OR “osteopath N2 school*) OR TI (medical N2 school* OR nursing N2 school* OR midwif* N2 school* OR dent* N2 school* OR allied health N2 school* OR pharmac* N2 school* OR physiotherap* N2 school* OR speech path* N2 school* OR speech language therap* N2 school* OR speech language patholog* N2 school* OR speech therap* N2 school* OR dietitian* N2 school* OR "nutrition* N2 school* OR Aboriginal health worker N2 school* OR occupational therap* N2 school* OR podiatr* N2 school* OR social work N2 school* OR audiolog* N2 school* OR chiropract* N2 school* OR psycholog* N2 school* OR exercise physiolog* N2 school* OR medical imag* N2 school* OR radiog* N2 school* OR medical radiation N2 school* OR optom* N2 school* OR paramedic* N2 school* OR “osteopath N2 school*)</w:t>
            </w:r>
          </w:p>
        </w:tc>
      </w:tr>
      <w:tr w:rsidR="00942877" w:rsidRPr="00763163" w14:paraId="099ED289" w14:textId="77777777" w:rsidTr="002215A9">
        <w:tc>
          <w:tcPr>
            <w:tcW w:w="835" w:type="dxa"/>
          </w:tcPr>
          <w:p w14:paraId="1E3701CE" w14:textId="16266E25" w:rsidR="00942877" w:rsidRPr="00763163" w:rsidRDefault="00942877" w:rsidP="00942877">
            <w:r>
              <w:lastRenderedPageBreak/>
              <w:t>S7</w:t>
            </w:r>
          </w:p>
        </w:tc>
        <w:tc>
          <w:tcPr>
            <w:tcW w:w="6933" w:type="dxa"/>
          </w:tcPr>
          <w:p w14:paraId="3F4D0AA9" w14:textId="403BD586" w:rsidR="00942877" w:rsidRPr="00763163" w:rsidRDefault="00942877" w:rsidP="00942877"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1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2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3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4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5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6</w:t>
            </w:r>
          </w:p>
        </w:tc>
      </w:tr>
      <w:tr w:rsidR="00942877" w:rsidRPr="00763163" w14:paraId="469C6A05" w14:textId="77777777" w:rsidTr="002215A9">
        <w:tc>
          <w:tcPr>
            <w:tcW w:w="835" w:type="dxa"/>
          </w:tcPr>
          <w:p w14:paraId="2981A6EB" w14:textId="77777777" w:rsidR="00942877" w:rsidRPr="00763163" w:rsidRDefault="00942877" w:rsidP="00942877">
            <w:r>
              <w:t>S8</w:t>
            </w:r>
          </w:p>
        </w:tc>
        <w:tc>
          <w:tcPr>
            <w:tcW w:w="6933" w:type="dxa"/>
          </w:tcPr>
          <w:p w14:paraId="46730BE7" w14:textId="60623877" w:rsidR="00942877" w:rsidRPr="00763163" w:rsidRDefault="00942877" w:rsidP="00942877">
            <w:r w:rsidRPr="002C3361">
              <w:t>AB ( "rural origin" OR "rural background" OR "rural student*" ) OR TI ( "rural origin" OR "rural background" OR "rural student*")</w:t>
            </w:r>
          </w:p>
        </w:tc>
      </w:tr>
      <w:tr w:rsidR="00A1286E" w:rsidRPr="00763163" w14:paraId="552BBA22" w14:textId="77777777" w:rsidTr="002215A9">
        <w:tc>
          <w:tcPr>
            <w:tcW w:w="835" w:type="dxa"/>
          </w:tcPr>
          <w:p w14:paraId="0F83DA25" w14:textId="77777777" w:rsidR="00A1286E" w:rsidRDefault="00A1286E" w:rsidP="00942877"/>
        </w:tc>
        <w:tc>
          <w:tcPr>
            <w:tcW w:w="6933" w:type="dxa"/>
          </w:tcPr>
          <w:p w14:paraId="505482D3" w14:textId="3592C5BC" w:rsidR="00A1286E" w:rsidRPr="002C3361" w:rsidRDefault="00A77646" w:rsidP="00942877">
            <w:r w:rsidRPr="00A77646">
              <w:t>TI ( "rural immersion" OR "rural training" ) OR AB ( "rural immersion" OR "rural training" ) </w:t>
            </w:r>
          </w:p>
        </w:tc>
      </w:tr>
      <w:tr w:rsidR="00942877" w:rsidRPr="00763163" w14:paraId="3C4D2C4C" w14:textId="77777777" w:rsidTr="002215A9">
        <w:tc>
          <w:tcPr>
            <w:tcW w:w="835" w:type="dxa"/>
          </w:tcPr>
          <w:p w14:paraId="799C1821" w14:textId="77777777" w:rsidR="00942877" w:rsidRPr="00763163" w:rsidRDefault="00942877" w:rsidP="00942877">
            <w:r>
              <w:t>S9</w:t>
            </w:r>
          </w:p>
        </w:tc>
        <w:tc>
          <w:tcPr>
            <w:tcW w:w="6933" w:type="dxa"/>
          </w:tcPr>
          <w:p w14:paraId="3D3BDAFF" w14:textId="6A104F7A" w:rsidR="00942877" w:rsidRPr="00763163" w:rsidRDefault="00942877" w:rsidP="00942877">
            <w:pP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</w:pPr>
            <w:r w:rsidRPr="00763163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="00A77646" w:rsidRPr="00A77646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>TI "place based education" OR AB "place based education" </w:t>
            </w:r>
          </w:p>
        </w:tc>
      </w:tr>
      <w:tr w:rsidR="00942877" w:rsidRPr="00763163" w14:paraId="11F01C0B" w14:textId="77777777" w:rsidTr="002215A9">
        <w:tc>
          <w:tcPr>
            <w:tcW w:w="835" w:type="dxa"/>
          </w:tcPr>
          <w:p w14:paraId="77A93A45" w14:textId="77777777" w:rsidR="00942877" w:rsidRPr="00763163" w:rsidRDefault="00942877" w:rsidP="00942877">
            <w:r>
              <w:t>S10</w:t>
            </w:r>
          </w:p>
        </w:tc>
        <w:tc>
          <w:tcPr>
            <w:tcW w:w="6933" w:type="dxa"/>
          </w:tcPr>
          <w:p w14:paraId="322D6107" w14:textId="70A132E2" w:rsidR="00942877" w:rsidRPr="00763163" w:rsidRDefault="00091D45" w:rsidP="00942877">
            <w:pP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</w:pPr>
            <w:r w:rsidRPr="00091D45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TI ( "social accountability" OR "socially accountable" ) OR AB ( "social accountability" OR "socially accountable" )</w:t>
            </w:r>
          </w:p>
        </w:tc>
      </w:tr>
      <w:tr w:rsidR="00942877" w:rsidRPr="00763163" w14:paraId="4A11C8A5" w14:textId="77777777" w:rsidTr="002215A9">
        <w:tc>
          <w:tcPr>
            <w:tcW w:w="835" w:type="dxa"/>
          </w:tcPr>
          <w:p w14:paraId="437084F3" w14:textId="77777777" w:rsidR="00942877" w:rsidRPr="00763163" w:rsidRDefault="00942877" w:rsidP="00942877">
            <w:r>
              <w:t>S</w:t>
            </w:r>
            <w:r w:rsidRPr="00763163">
              <w:t>1</w:t>
            </w:r>
            <w:r>
              <w:t>1</w:t>
            </w:r>
          </w:p>
        </w:tc>
        <w:tc>
          <w:tcPr>
            <w:tcW w:w="6933" w:type="dxa"/>
          </w:tcPr>
          <w:p w14:paraId="4EA92589" w14:textId="72EAF4F7" w:rsidR="00942877" w:rsidRPr="00763163" w:rsidRDefault="00091D45" w:rsidP="00942877">
            <w:pPr>
              <w:spacing w:after="160" w:line="259" w:lineRule="auto"/>
              <w:textAlignment w:val="baseline"/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</w:pPr>
            <w:r w:rsidRPr="00091D45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TI ( "rural community based education" OR "rural community based medical education" ) OR AB ( "rural community based education" OR "rural community based medical education" )</w:t>
            </w:r>
          </w:p>
        </w:tc>
      </w:tr>
      <w:tr w:rsidR="00942877" w:rsidRPr="00763163" w14:paraId="64FE8DAD" w14:textId="77777777" w:rsidTr="002215A9">
        <w:tc>
          <w:tcPr>
            <w:tcW w:w="835" w:type="dxa"/>
          </w:tcPr>
          <w:p w14:paraId="274B2D8C" w14:textId="77777777" w:rsidR="00942877" w:rsidRPr="00763163" w:rsidRDefault="00942877" w:rsidP="00942877">
            <w:r>
              <w:t>S</w:t>
            </w:r>
            <w:r w:rsidRPr="00763163">
              <w:t>1</w:t>
            </w:r>
            <w:r>
              <w:t>2</w:t>
            </w:r>
          </w:p>
        </w:tc>
        <w:tc>
          <w:tcPr>
            <w:tcW w:w="6933" w:type="dxa"/>
          </w:tcPr>
          <w:p w14:paraId="0A1F11E7" w14:textId="649A6D80" w:rsidR="00942877" w:rsidRPr="00763163" w:rsidRDefault="00F8764F" w:rsidP="00942877">
            <w:pP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</w:pPr>
            <w:r w:rsidRPr="00F8764F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TI ("grow* your own" OR "grow* our own") OR AB ("grow* your own" OR "grow* our own") </w:t>
            </w:r>
          </w:p>
        </w:tc>
      </w:tr>
      <w:tr w:rsidR="00942877" w:rsidRPr="00763163" w14:paraId="2BF384F0" w14:textId="77777777" w:rsidTr="002215A9">
        <w:tc>
          <w:tcPr>
            <w:tcW w:w="835" w:type="dxa"/>
          </w:tcPr>
          <w:p w14:paraId="148E1FFC" w14:textId="77777777" w:rsidR="00942877" w:rsidRPr="00763163" w:rsidRDefault="00942877" w:rsidP="00942877">
            <w:r>
              <w:t>S</w:t>
            </w:r>
            <w:r w:rsidRPr="00763163">
              <w:t>1</w:t>
            </w:r>
            <w:r>
              <w:t>3</w:t>
            </w:r>
          </w:p>
        </w:tc>
        <w:tc>
          <w:tcPr>
            <w:tcW w:w="6933" w:type="dxa"/>
          </w:tcPr>
          <w:p w14:paraId="2B6DBCDF" w14:textId="19B2EDD8" w:rsidR="00942877" w:rsidRPr="00763163" w:rsidRDefault="00B04E01" w:rsidP="00942877">
            <w:pP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</w:pPr>
            <w:r w:rsidRPr="00B04E01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TI (selection OR recruitment OR admission) OR AB (selection OR recruitment OR admission)</w:t>
            </w:r>
          </w:p>
        </w:tc>
      </w:tr>
      <w:tr w:rsidR="00942877" w:rsidRPr="00763163" w14:paraId="0A618F9F" w14:textId="77777777" w:rsidTr="002215A9">
        <w:tc>
          <w:tcPr>
            <w:tcW w:w="835" w:type="dxa"/>
          </w:tcPr>
          <w:p w14:paraId="383FC16E" w14:textId="77777777" w:rsidR="00942877" w:rsidRPr="00763163" w:rsidRDefault="00942877" w:rsidP="00942877">
            <w:r>
              <w:t>S</w:t>
            </w:r>
            <w:r w:rsidRPr="00763163">
              <w:t>1</w:t>
            </w:r>
            <w:r>
              <w:t>4</w:t>
            </w:r>
          </w:p>
        </w:tc>
        <w:tc>
          <w:tcPr>
            <w:tcW w:w="6933" w:type="dxa"/>
          </w:tcPr>
          <w:p w14:paraId="00EC756D" w14:textId="774960EB" w:rsidR="00942877" w:rsidRPr="00763163" w:rsidRDefault="00B04E01" w:rsidP="00942877">
            <w:pP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</w:pPr>
            <w:r w:rsidRPr="00B04E01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AB ( "training pathway" OR "training pipeline" ) OR TI ( "training pathway" OR "training pipeline" )</w:t>
            </w:r>
          </w:p>
        </w:tc>
      </w:tr>
      <w:tr w:rsidR="00942877" w:rsidRPr="00763163" w14:paraId="65653129" w14:textId="77777777" w:rsidTr="002215A9">
        <w:tc>
          <w:tcPr>
            <w:tcW w:w="835" w:type="dxa"/>
          </w:tcPr>
          <w:p w14:paraId="5BCF8301" w14:textId="77777777" w:rsidR="00942877" w:rsidRPr="00763163" w:rsidRDefault="00942877" w:rsidP="00942877">
            <w:r>
              <w:t>S</w:t>
            </w:r>
            <w:r w:rsidRPr="00763163">
              <w:t>1</w:t>
            </w:r>
            <w:r>
              <w:t>5</w:t>
            </w:r>
          </w:p>
        </w:tc>
        <w:tc>
          <w:tcPr>
            <w:tcW w:w="6933" w:type="dxa"/>
          </w:tcPr>
          <w:p w14:paraId="42E1A434" w14:textId="66337A9A" w:rsidR="00942877" w:rsidRPr="00763163" w:rsidRDefault="00B04E01" w:rsidP="00942877">
            <w:pP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8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9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0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1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2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3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OR 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S</w:t>
            </w:r>
            <w:r w:rsidRPr="00763163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4</w:t>
            </w:r>
          </w:p>
        </w:tc>
      </w:tr>
      <w:tr w:rsidR="001708B3" w:rsidRPr="00763163" w14:paraId="1E7ECAC7" w14:textId="77777777" w:rsidTr="002215A9">
        <w:tc>
          <w:tcPr>
            <w:tcW w:w="835" w:type="dxa"/>
          </w:tcPr>
          <w:p w14:paraId="761BDCAA" w14:textId="77777777" w:rsidR="001708B3" w:rsidRPr="00763163" w:rsidRDefault="001708B3" w:rsidP="001708B3">
            <w:r>
              <w:t>S</w:t>
            </w:r>
            <w:r w:rsidRPr="00763163">
              <w:t>1</w:t>
            </w:r>
            <w:r>
              <w:t>6</w:t>
            </w:r>
          </w:p>
        </w:tc>
        <w:tc>
          <w:tcPr>
            <w:tcW w:w="6933" w:type="dxa"/>
          </w:tcPr>
          <w:p w14:paraId="25ED5FBE" w14:textId="4E441F43" w:rsidR="001708B3" w:rsidRPr="00763163" w:rsidRDefault="001708B3" w:rsidP="001708B3">
            <w:pPr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6844EF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DE "Rural Education" OR DE "Rural Areas"</w:t>
            </w:r>
            <w:r w:rsidRPr="006844EF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</w:tr>
      <w:tr w:rsidR="00D40160" w:rsidRPr="00763163" w14:paraId="3EC4B2E9" w14:textId="77777777" w:rsidTr="002215A9">
        <w:tc>
          <w:tcPr>
            <w:tcW w:w="835" w:type="dxa"/>
          </w:tcPr>
          <w:p w14:paraId="0135E41A" w14:textId="77777777" w:rsidR="00D40160" w:rsidRPr="00763163" w:rsidRDefault="00D40160" w:rsidP="00D40160">
            <w:r>
              <w:t>S</w:t>
            </w:r>
            <w:r w:rsidRPr="00763163">
              <w:t>1</w:t>
            </w:r>
            <w:r>
              <w:t>7</w:t>
            </w:r>
          </w:p>
        </w:tc>
        <w:tc>
          <w:tcPr>
            <w:tcW w:w="6933" w:type="dxa"/>
          </w:tcPr>
          <w:p w14:paraId="0B7C6894" w14:textId="25181C21" w:rsidR="00D40160" w:rsidRPr="00763163" w:rsidRDefault="00D40160" w:rsidP="00D40160">
            <w:pPr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6844EF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(rural OR regional OR remote OR "non-metropolitan" OR "rural area*") OR AB(rural OR regional OR remote OR "non-metropolitan" OR "rural area*")</w:t>
            </w:r>
            <w:r w:rsidRPr="006844EF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</w:tr>
      <w:tr w:rsidR="00D40160" w:rsidRPr="00763163" w14:paraId="6305521E" w14:textId="77777777" w:rsidTr="002215A9">
        <w:tc>
          <w:tcPr>
            <w:tcW w:w="835" w:type="dxa"/>
          </w:tcPr>
          <w:p w14:paraId="1B105C04" w14:textId="77777777" w:rsidR="00D40160" w:rsidRPr="00763163" w:rsidRDefault="00D40160" w:rsidP="00D40160">
            <w:r>
              <w:t>S</w:t>
            </w:r>
            <w:r w:rsidRPr="00763163">
              <w:t>1</w:t>
            </w:r>
            <w:r>
              <w:t>8</w:t>
            </w:r>
          </w:p>
        </w:tc>
        <w:tc>
          <w:tcPr>
            <w:tcW w:w="6933" w:type="dxa"/>
          </w:tcPr>
          <w:p w14:paraId="5DA6CCA2" w14:textId="5AAE09CD" w:rsidR="00D40160" w:rsidRPr="00763163" w:rsidRDefault="00D40160" w:rsidP="00D40160">
            <w:pPr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>S16 OR S17</w:t>
            </w:r>
          </w:p>
        </w:tc>
      </w:tr>
      <w:tr w:rsidR="00D40160" w:rsidRPr="00763163" w14:paraId="5DD64D0C" w14:textId="77777777" w:rsidTr="002215A9">
        <w:tc>
          <w:tcPr>
            <w:tcW w:w="835" w:type="dxa"/>
          </w:tcPr>
          <w:p w14:paraId="5E2C3EFC" w14:textId="77777777" w:rsidR="00D40160" w:rsidRPr="00763163" w:rsidRDefault="00D40160" w:rsidP="00D40160">
            <w:r>
              <w:t>S</w:t>
            </w:r>
            <w:r w:rsidRPr="00763163">
              <w:t>1</w:t>
            </w:r>
            <w:r>
              <w:t>9</w:t>
            </w:r>
          </w:p>
        </w:tc>
        <w:tc>
          <w:tcPr>
            <w:tcW w:w="6933" w:type="dxa"/>
          </w:tcPr>
          <w:p w14:paraId="62792D93" w14:textId="3A2DF909" w:rsidR="00D40160" w:rsidRPr="00763163" w:rsidRDefault="007F2191" w:rsidP="00D40160">
            <w:pPr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>S7 AND S</w:t>
            </w:r>
            <w:r w:rsidR="00095983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>15 AND S18 (limited to English language</w:t>
            </w:r>
            <w:r w:rsidR="004D295B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>)</w:t>
            </w:r>
          </w:p>
        </w:tc>
      </w:tr>
    </w:tbl>
    <w:p w14:paraId="1BF46184" w14:textId="0C6FD8C0" w:rsidR="00D76745" w:rsidRDefault="00D76745"/>
    <w:p w14:paraId="0362AA61" w14:textId="78823EEF" w:rsidR="004D295B" w:rsidRPr="00A243A4" w:rsidRDefault="00A90945">
      <w:pPr>
        <w:rPr>
          <w:b/>
          <w:bCs/>
        </w:rPr>
      </w:pPr>
      <w:r w:rsidRPr="00A243A4">
        <w:rPr>
          <w:b/>
          <w:bCs/>
        </w:rPr>
        <w:t>Database: Scopus</w:t>
      </w:r>
    </w:p>
    <w:p w14:paraId="424E7F7F" w14:textId="705A0D06" w:rsidR="00A90945" w:rsidRDefault="004E4C9D">
      <w:r w:rsidRPr="004E4C9D">
        <w:t>((TITLE-ABS-KEY("medical school*" OR "nursing school*" OR "midwif* school*" OR "dent* school*" OR "allied health school*" OR "pharmac* school" OR "physiotherap* school*" OR "physical therapy school" OR "speech path* school*" OR "speech language therap* school*" OR "speech language patholog* school*" OR "speech therap* school*" OR "dietitian* school*" OR "nutrition* school*" OR "Aboriginal health worker school*" OR "occupational therap* school*" OR "podiatr* school*" OR "social work school*" OR "audiolog* school*")) OR (TITLE-</w:t>
      </w:r>
      <w:r w:rsidRPr="004E4C9D">
        <w:lastRenderedPageBreak/>
        <w:t>ABS-KEY("chiropract* school*" OR "psycholog* school*" OR "exercise physiolog* school*" OR "medical imag* school*" OR "radiog* school*" OR "medical radiation school*" OR "optom* school*" OR "paramedic* school*" OR "osteopath school*")) OR (TITLE-ABS-KEY("medical education" OR "nursing education" OR "midwif* education" OR "dent* education" OR "allied health education" OR "pharmac* education" OR "physiotherap* education" OR "physical therapy education" OR "speech path* education" OR "speech language therap* education" OR "speech language patholog* education" OR "speech therap* education" OR "dietitian* education" OR "nutrition* education" OR "Aboriginal health worker education" OR "occupational therap* education" OR "podiatr* education" OR "social work education" OR "audiolog* education" OR "chiropract* education " OR "psycholog* education" OR "exercise physiolog* education" OR "medical imag* education" OR "radiog* education" OR "medical radiation education" OR "optom* education" OR "paramedic* education" OR "osteopath* education")) OR (TITLE-ABS-KEY("medical student*" OR "nursing student*" OR "midwif* student*" OR "dent* student*" OR "allied health student*" OR "pharmac* student*" OR "physiotherap* student*" OR "physical therapy student" OR "speech path* student*" OR "speech language therap* student*" OR "speech language patholog* student*" OR "speech therap* student*" OR "dietitian* student*" OR "nutrition* student*" OR "Aboriginal health worker student*" OR "occupational therap* student*" OR "podiatr* student*" OR "social work student*" OR "audiolog* student*" OR "chiropract* student*" OR "psycholog* student*" OR "exercise physiolog* student*" OR "medical imag* student*" OR "radiog* student*" OR "medical radiation student*" OR "optom* student*" OR "paramedic* student*" OR "osteopath* student*"))) AND (TITLE-ABS-KEY(rural OR regional OR remote OR "non-metropolitan" OR "rural area*")) AND ((TITLE-ABS-KEY("grow* your own" OR "grow* our own" OR selection OR recruitment OR admission OR "training pathway" OR "training pipeline") OR TITLE-ABS-KEY("rural origin" OR "rural background" OR "rural student*" OR "rural community based education" OR "rural community based medical education") OR TITLE-ABS-KEY("place based education" OR "place-based education") OR TITLE-ABS-KEY("social accountability" OR "socially accountable" OR "social mission" OR "rural immersion" OR "rural training"))) AND ( LIMIT-TO ( LANGUAGE,"English" ) )</w:t>
      </w:r>
    </w:p>
    <w:p w14:paraId="4FF1467A" w14:textId="77777777" w:rsidR="00A243A4" w:rsidRPr="00A243A4" w:rsidRDefault="00A243A4">
      <w:pPr>
        <w:rPr>
          <w:b/>
          <w:bCs/>
        </w:rPr>
      </w:pPr>
    </w:p>
    <w:p w14:paraId="18449837" w14:textId="7E9908BD" w:rsidR="00E40E24" w:rsidRPr="00A243A4" w:rsidRDefault="00A243A4">
      <w:pPr>
        <w:rPr>
          <w:b/>
          <w:bCs/>
        </w:rPr>
      </w:pPr>
      <w:r w:rsidRPr="00A243A4">
        <w:rPr>
          <w:b/>
          <w:bCs/>
        </w:rPr>
        <w:t>Database: 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A243A4" w14:paraId="06B214D3" w14:textId="77777777" w:rsidTr="00A243A4">
        <w:tc>
          <w:tcPr>
            <w:tcW w:w="846" w:type="dxa"/>
          </w:tcPr>
          <w:p w14:paraId="32973A72" w14:textId="1414BDA7" w:rsidR="00A243A4" w:rsidRDefault="00A243A4" w:rsidP="00A243A4">
            <w:r w:rsidRPr="00763163">
              <w:rPr>
                <w:b/>
                <w:bCs/>
              </w:rPr>
              <w:t>Query</w:t>
            </w:r>
          </w:p>
        </w:tc>
        <w:tc>
          <w:tcPr>
            <w:tcW w:w="8170" w:type="dxa"/>
          </w:tcPr>
          <w:p w14:paraId="6EA9E48E" w14:textId="7ABC640A" w:rsidR="00A243A4" w:rsidRDefault="00A243A4" w:rsidP="00A243A4">
            <w:r w:rsidRPr="00763163">
              <w:rPr>
                <w:b/>
                <w:bCs/>
              </w:rPr>
              <w:t>Search terms</w:t>
            </w:r>
          </w:p>
        </w:tc>
      </w:tr>
      <w:tr w:rsidR="00A243A4" w14:paraId="26AF479F" w14:textId="77777777" w:rsidTr="00A243A4">
        <w:tc>
          <w:tcPr>
            <w:tcW w:w="846" w:type="dxa"/>
          </w:tcPr>
          <w:p w14:paraId="78D5923B" w14:textId="284F6A89" w:rsidR="00A243A4" w:rsidRDefault="00B83C4C" w:rsidP="00A243A4">
            <w:r>
              <w:t>#</w:t>
            </w:r>
            <w:r w:rsidR="00A243A4">
              <w:t>1</w:t>
            </w:r>
          </w:p>
        </w:tc>
        <w:tc>
          <w:tcPr>
            <w:tcW w:w="8170" w:type="dxa"/>
          </w:tcPr>
          <w:p w14:paraId="3457C863" w14:textId="5F2C395F" w:rsidR="00A243A4" w:rsidRDefault="009E25C9" w:rsidP="00A243A4">
            <w:r w:rsidRPr="0015617E">
              <w:t>'medical student':ti,ab,kw OR 'nursing student':ti,ab,kw OR 'dental student':ti,ab,kw OR 'allied health student':ti,ab,kw OR 'audiology student':ti,ab,kw OR 'chiropractic student':ti,ab,kw OR 'dietetics student':ti,ab,kw OR 'midwifery student':ti,ab,kw OR 'occupational therapy student':ti,ab,kw OR 'pharmacy student':ti,ab,kw OR 'physical therapy student':ti,ab,kw OR 'medical education':ti,ab,kw OR 'nursing education':ti,ab,kw OR 'dental education':ti,ab,kw OR 'physical therapy education':ti,ab,kw OR 'allied health education':ti,ab,kw OR 'chiropractic education':ti,ab,kw OR 'dietetics education':ti,ab,kw OR 'emergency medical services education':ti,ab,kw OR 'midwifery education':ti,ab,kw OR 'occupational therapy education':ti,ab,kw OR 'podiatry education':ti,ab,kw OR 'medical school':ti,ab,kw OR 'nursing school':ti,ab,kw OR 'dental school':ti,ab,kw</w:t>
            </w:r>
          </w:p>
        </w:tc>
      </w:tr>
      <w:tr w:rsidR="00A243A4" w14:paraId="529936D3" w14:textId="77777777" w:rsidTr="00A243A4">
        <w:tc>
          <w:tcPr>
            <w:tcW w:w="846" w:type="dxa"/>
          </w:tcPr>
          <w:p w14:paraId="2D5B6772" w14:textId="4874A746" w:rsidR="00A243A4" w:rsidRDefault="00B83C4C" w:rsidP="00A243A4">
            <w:r>
              <w:t>#</w:t>
            </w:r>
            <w:r w:rsidR="00D8359B">
              <w:t>2</w:t>
            </w:r>
          </w:p>
        </w:tc>
        <w:tc>
          <w:tcPr>
            <w:tcW w:w="8170" w:type="dxa"/>
          </w:tcPr>
          <w:p w14:paraId="44F2212F" w14:textId="77777777" w:rsidR="000A430E" w:rsidRPr="0015617E" w:rsidRDefault="000A430E" w:rsidP="000A430E">
            <w:r w:rsidRPr="0015617E">
              <w:t xml:space="preserve">'medical student*':ti,ab,kw OR 'nursing student*':ti,ab,kw OR 'midwif* student*':ti,ab,kw OR 'dent* student*':ti,ab,kw OR 'allied health student*':ti,ab,kw OR 'pharmac* student*':ti,ab,kw OR 'physiotherap* student*':ti,ab,kw OR 'physical therapy student':ti,ab,kw OR 'speech path* student*':ti,ab,kw OR 'speech language </w:t>
            </w:r>
            <w:r w:rsidRPr="0015617E">
              <w:lastRenderedPageBreak/>
              <w:t>therap* student*':ti,ab,kw OR 'speech language patholog* student*':ti,ab,kw OR 'speech therap* student*':ti,ab,kw OR 'dietitian* student*':ti,ab,kw OR 'nutrition* student*':ti,ab,kw OR 'aboriginal health worker student*':ti,ab,kw OR 'occupational therap* student*':ti,ab,kw OR 'podiatr* student*':ti,ab,kw OR 'social work student*':ti,ab,kw OR 'audiolog* student*':ti,ab,kw OR 'chiropract* student*':ti,ab,kw OR 'psycholog* student*':ti,ab,kw OR 'exercise physiolog* student*':ti,ab,kw OR 'medical imag* student*':ti,ab,kw OR 'radiog* student*':ti,ab,kw OR 'medical radiation student*':ti,ab,kw OR 'optom* student*':ti,ab,kw OR 'paramedic* student*':ti,ab,kw OR 'osteopath* student*':ti,ab,kw</w:t>
            </w:r>
          </w:p>
          <w:p w14:paraId="269C3B3C" w14:textId="77777777" w:rsidR="00A243A4" w:rsidRDefault="00A243A4" w:rsidP="00A243A4"/>
        </w:tc>
      </w:tr>
      <w:tr w:rsidR="00A243A4" w14:paraId="56CDDA00" w14:textId="77777777" w:rsidTr="00A243A4">
        <w:tc>
          <w:tcPr>
            <w:tcW w:w="846" w:type="dxa"/>
          </w:tcPr>
          <w:p w14:paraId="5AD9282C" w14:textId="06EA90E5" w:rsidR="00A243A4" w:rsidRDefault="00B83C4C" w:rsidP="00A243A4">
            <w:r>
              <w:lastRenderedPageBreak/>
              <w:t>#</w:t>
            </w:r>
            <w:r w:rsidR="00D8359B">
              <w:t>3</w:t>
            </w:r>
          </w:p>
        </w:tc>
        <w:tc>
          <w:tcPr>
            <w:tcW w:w="8170" w:type="dxa"/>
          </w:tcPr>
          <w:p w14:paraId="7BD0C352" w14:textId="77777777" w:rsidR="00F60876" w:rsidRPr="0015617E" w:rsidRDefault="00F60876" w:rsidP="00F60876">
            <w:r w:rsidRPr="0015617E">
              <w:t>'medical education':ti,ab,kw OR 'nursing education':ti,ab,kw OR 'midwif* education':ti,ab,kw OR 'dent* education':ti,ab,kw OR 'allied health education':ti,ab,kw OR 'pharmac* education' OR 'physiotherap* education':ti,ab,kw OR 'physical therapy education':ti,ab,kw OR 'speech path* education':ti,ab,kw OR 'speech language therap* education':ti,ab,kw OR 'speech language patholog* education':ti,ab,kw OR 'speech therap* education':ti,ab,kw OR 'dietitian* education':ti,ab,kw OR 'nutrition* education':ti,ab,kw OR 'aboriginal health worker education':ti,ab,kw OR 'occupational therap* education':ti,ab,kw OR 'podiatr* education':ti,ab,kw OR 'social work education':ti,ab,kw OR 'audiolog* education':ti,ab,kw OR 'chiropract* education':ti,ab,kw OR 'psycholog* education':ti,ab,kw OR 'exercise physiolog* education':ti,ab,kw OR 'medical imag* education':ti,ab,kw OR 'radiog* education':ti,ab,kw OR 'medical radiation education':ti,ab,kw OR 'optom* education':ti,ab,kw OR 'paramedic* education':ti,ab,kw OR 'osteopath* education':ti,ab,kw</w:t>
            </w:r>
          </w:p>
          <w:p w14:paraId="57E712EC" w14:textId="77777777" w:rsidR="00A243A4" w:rsidRDefault="00A243A4" w:rsidP="00A243A4"/>
        </w:tc>
      </w:tr>
      <w:tr w:rsidR="00A243A4" w14:paraId="6AC3FD92" w14:textId="77777777" w:rsidTr="00A243A4">
        <w:tc>
          <w:tcPr>
            <w:tcW w:w="846" w:type="dxa"/>
          </w:tcPr>
          <w:p w14:paraId="32310BEA" w14:textId="013F6AEF" w:rsidR="00A243A4" w:rsidRDefault="00B83C4C" w:rsidP="00A243A4">
            <w:r>
              <w:t>#</w:t>
            </w:r>
            <w:r w:rsidR="00D8359B">
              <w:t>4</w:t>
            </w:r>
          </w:p>
        </w:tc>
        <w:tc>
          <w:tcPr>
            <w:tcW w:w="8170" w:type="dxa"/>
          </w:tcPr>
          <w:p w14:paraId="1FC15B40" w14:textId="77777777" w:rsidR="0019339F" w:rsidRPr="0015617E" w:rsidRDefault="0019339F" w:rsidP="0019339F">
            <w:r w:rsidRPr="0015617E">
              <w:t>'medical school*':ti,ab,kw OR 'nursing school*':ti,ab,kw OR 'midwif* school*':ti,ab,kw OR 'dent* school*':ti,ab,kw OR 'allied health school*':ti,ab,kw OR 'pharmac* school*':ti,ab,kw OR 'physiotherap* school*':ti,ab,kw OR 'physical therapy school':ti,ab,kw OR 'speech path* school*':ti,ab,kw OR 'speech language therap* school*':ti,ab,kw OR 'speech language patholog* school*':ti,ab,kw OR 'speech therap* school*':ti,ab,kw OR 'dietitian* school*':ti,ab,kw OR 'nutrition* school*':ti,ab,kw OR 'aboriginal health worker school*':ti,ab,kw OR 'occupational therap* school*':ti,ab,kw OR 'podiatr* school*':ti,ab,kw OR 'social work school*':ti,ab,kw OR 'audiolog* school*':ti,ab,kw OR 'chiropract* school*':ti,ab,kw OR 'psycholog* school*':ti,ab,kw OR 'exercise physiolog* school*':ti,ab,kw OR 'medical imag* school*':ti,ab,kw OR 'radiog* school*':ti,ab,kw OR 'medical radiation school*':ti,ab,kw OR 'optom* school*':ti,ab,kw OR 'paramedic* school*':ti,ab,kw OR 'osteopath* school*':ti,ab,kw</w:t>
            </w:r>
          </w:p>
          <w:p w14:paraId="1EA2E8A6" w14:textId="77777777" w:rsidR="00A243A4" w:rsidRDefault="00A243A4" w:rsidP="00A243A4"/>
        </w:tc>
      </w:tr>
      <w:tr w:rsidR="00A243A4" w14:paraId="44FE11F4" w14:textId="77777777" w:rsidTr="00A243A4">
        <w:tc>
          <w:tcPr>
            <w:tcW w:w="846" w:type="dxa"/>
          </w:tcPr>
          <w:p w14:paraId="7BE3BF00" w14:textId="112E8BB8" w:rsidR="00A243A4" w:rsidRDefault="00B83C4C" w:rsidP="00A243A4">
            <w:r>
              <w:t>#</w:t>
            </w:r>
            <w:r w:rsidR="00D8359B">
              <w:t>5</w:t>
            </w:r>
          </w:p>
        </w:tc>
        <w:tc>
          <w:tcPr>
            <w:tcW w:w="8170" w:type="dxa"/>
          </w:tcPr>
          <w:p w14:paraId="6B235198" w14:textId="327F9610" w:rsidR="00A243A4" w:rsidRDefault="004A60BA" w:rsidP="00313A76">
            <w:r w:rsidRPr="0015617E">
              <w:t>#1 OR #2 OR #3 OR #4</w:t>
            </w:r>
          </w:p>
        </w:tc>
      </w:tr>
      <w:tr w:rsidR="00A243A4" w14:paraId="0E42EE55" w14:textId="77777777" w:rsidTr="00A243A4">
        <w:tc>
          <w:tcPr>
            <w:tcW w:w="846" w:type="dxa"/>
          </w:tcPr>
          <w:p w14:paraId="6203A078" w14:textId="02542BF3" w:rsidR="00A243A4" w:rsidRDefault="00B83C4C" w:rsidP="00A243A4">
            <w:r>
              <w:t>#</w:t>
            </w:r>
            <w:r w:rsidR="00AD5A81">
              <w:t>6</w:t>
            </w:r>
          </w:p>
        </w:tc>
        <w:tc>
          <w:tcPr>
            <w:tcW w:w="8170" w:type="dxa"/>
          </w:tcPr>
          <w:p w14:paraId="40300BD6" w14:textId="31715103" w:rsidR="00A243A4" w:rsidRDefault="008D786D" w:rsidP="00313A76">
            <w:r w:rsidRPr="0015617E">
              <w:t>'grow* your own':ti,ab,kw OR 'grow* our own':ti,ab,kw</w:t>
            </w:r>
          </w:p>
        </w:tc>
      </w:tr>
      <w:tr w:rsidR="00A243A4" w14:paraId="5E76E2A6" w14:textId="77777777" w:rsidTr="00A243A4">
        <w:tc>
          <w:tcPr>
            <w:tcW w:w="846" w:type="dxa"/>
          </w:tcPr>
          <w:p w14:paraId="38BDE156" w14:textId="509A6704" w:rsidR="00A243A4" w:rsidRDefault="00B83C4C" w:rsidP="00A243A4">
            <w:r>
              <w:t>#</w:t>
            </w:r>
            <w:r w:rsidR="00AD5A81">
              <w:t>7</w:t>
            </w:r>
          </w:p>
        </w:tc>
        <w:tc>
          <w:tcPr>
            <w:tcW w:w="8170" w:type="dxa"/>
          </w:tcPr>
          <w:p w14:paraId="677A6B65" w14:textId="57AC156D" w:rsidR="00A243A4" w:rsidRDefault="00D10694" w:rsidP="00313A76">
            <w:r w:rsidRPr="0015617E">
              <w:t>selection:ti,ab,kw OR recruitment:ti,ab,kw OR admission:ti,ab,kw</w:t>
            </w:r>
          </w:p>
        </w:tc>
      </w:tr>
      <w:tr w:rsidR="00E22697" w14:paraId="609C75CF" w14:textId="77777777" w:rsidTr="00A243A4">
        <w:tc>
          <w:tcPr>
            <w:tcW w:w="846" w:type="dxa"/>
          </w:tcPr>
          <w:p w14:paraId="038C0161" w14:textId="2C114C15" w:rsidR="00E22697" w:rsidRDefault="00E22697" w:rsidP="00E22697">
            <w:r>
              <w:t>#8</w:t>
            </w:r>
          </w:p>
        </w:tc>
        <w:tc>
          <w:tcPr>
            <w:tcW w:w="8170" w:type="dxa"/>
          </w:tcPr>
          <w:p w14:paraId="2D1D85A2" w14:textId="561052F1" w:rsidR="00E22697" w:rsidRPr="0015617E" w:rsidRDefault="00E22697" w:rsidP="00E22697">
            <w:r w:rsidRPr="0015617E">
              <w:t>'training pathway':ti,ab,kw OR 'training pipeline':ti,ab,kw</w:t>
            </w:r>
          </w:p>
        </w:tc>
      </w:tr>
      <w:tr w:rsidR="00E22697" w14:paraId="76F591B8" w14:textId="77777777" w:rsidTr="00A243A4">
        <w:tc>
          <w:tcPr>
            <w:tcW w:w="846" w:type="dxa"/>
          </w:tcPr>
          <w:p w14:paraId="2855F736" w14:textId="2EA09780" w:rsidR="00E22697" w:rsidRDefault="00E22697" w:rsidP="00E22697">
            <w:r>
              <w:t>#9</w:t>
            </w:r>
          </w:p>
        </w:tc>
        <w:tc>
          <w:tcPr>
            <w:tcW w:w="8170" w:type="dxa"/>
          </w:tcPr>
          <w:p w14:paraId="04F99C80" w14:textId="3BFD52FB" w:rsidR="00E22697" w:rsidRPr="0015617E" w:rsidRDefault="00E22697" w:rsidP="00E22697">
            <w:r w:rsidRPr="0015617E">
              <w:t>'rural origin':ti,ab,kw OR 'rural background':ti,ab,kw OR 'rural student*':ti,ab,kw</w:t>
            </w:r>
          </w:p>
        </w:tc>
      </w:tr>
      <w:tr w:rsidR="00E22697" w14:paraId="2CCA3993" w14:textId="77777777" w:rsidTr="00A243A4">
        <w:tc>
          <w:tcPr>
            <w:tcW w:w="846" w:type="dxa"/>
          </w:tcPr>
          <w:p w14:paraId="156494AD" w14:textId="61E0C31E" w:rsidR="00E22697" w:rsidRDefault="00E22697" w:rsidP="00E22697">
            <w:r>
              <w:t>#10</w:t>
            </w:r>
          </w:p>
        </w:tc>
        <w:tc>
          <w:tcPr>
            <w:tcW w:w="8170" w:type="dxa"/>
          </w:tcPr>
          <w:p w14:paraId="4EA86226" w14:textId="7DE7AE4F" w:rsidR="00E22697" w:rsidRPr="0015617E" w:rsidRDefault="00E22697" w:rsidP="00E22697">
            <w:r w:rsidRPr="0015617E">
              <w:t>'rural community based education':ti,ab,kw OR 'rural community based medical education':ti,ab,kw</w:t>
            </w:r>
          </w:p>
        </w:tc>
      </w:tr>
      <w:tr w:rsidR="00E22697" w14:paraId="53D335C2" w14:textId="77777777" w:rsidTr="00A243A4">
        <w:tc>
          <w:tcPr>
            <w:tcW w:w="846" w:type="dxa"/>
          </w:tcPr>
          <w:p w14:paraId="650F9A36" w14:textId="06AA49E4" w:rsidR="00E22697" w:rsidRDefault="00E22697" w:rsidP="00E22697">
            <w:r>
              <w:t>#11</w:t>
            </w:r>
          </w:p>
        </w:tc>
        <w:tc>
          <w:tcPr>
            <w:tcW w:w="8170" w:type="dxa"/>
          </w:tcPr>
          <w:p w14:paraId="229BF358" w14:textId="0163836E" w:rsidR="00E22697" w:rsidRPr="0015617E" w:rsidRDefault="00E22697" w:rsidP="00E22697">
            <w:r w:rsidRPr="0015617E">
              <w:t>'place-based education':ti,ab,kw</w:t>
            </w:r>
          </w:p>
        </w:tc>
      </w:tr>
      <w:tr w:rsidR="00E22697" w14:paraId="0AD64F4A" w14:textId="77777777" w:rsidTr="00A243A4">
        <w:tc>
          <w:tcPr>
            <w:tcW w:w="846" w:type="dxa"/>
          </w:tcPr>
          <w:p w14:paraId="386F6E72" w14:textId="4DE16A32" w:rsidR="00E22697" w:rsidRDefault="00E22697" w:rsidP="00E22697">
            <w:r>
              <w:t>#12</w:t>
            </w:r>
          </w:p>
        </w:tc>
        <w:tc>
          <w:tcPr>
            <w:tcW w:w="8170" w:type="dxa"/>
          </w:tcPr>
          <w:p w14:paraId="25ECDC90" w14:textId="68778F5F" w:rsidR="00E22697" w:rsidRPr="0015617E" w:rsidRDefault="00E22697" w:rsidP="00E22697">
            <w:r w:rsidRPr="0015617E">
              <w:t>'social accountability':ti,ab,kw OR 'socially accountable':ti,ab,kw OR 'social mission':ti,ab,kw</w:t>
            </w:r>
          </w:p>
        </w:tc>
      </w:tr>
      <w:tr w:rsidR="00E22697" w14:paraId="46B708F6" w14:textId="77777777" w:rsidTr="00A243A4">
        <w:tc>
          <w:tcPr>
            <w:tcW w:w="846" w:type="dxa"/>
          </w:tcPr>
          <w:p w14:paraId="5AAC8E97" w14:textId="35AF9676" w:rsidR="00E22697" w:rsidRDefault="00E22697" w:rsidP="00E22697">
            <w:r>
              <w:t>#13</w:t>
            </w:r>
          </w:p>
        </w:tc>
        <w:tc>
          <w:tcPr>
            <w:tcW w:w="8170" w:type="dxa"/>
          </w:tcPr>
          <w:p w14:paraId="28E7265A" w14:textId="509E78F2" w:rsidR="00E22697" w:rsidRPr="0015617E" w:rsidRDefault="00E22697" w:rsidP="00E22697">
            <w:r w:rsidRPr="0015617E">
              <w:t>'rural immersion':ti,ab,kw OR 'rural training':ti,ab,kw</w:t>
            </w:r>
          </w:p>
        </w:tc>
      </w:tr>
      <w:tr w:rsidR="00E22697" w14:paraId="1783AFBC" w14:textId="77777777" w:rsidTr="00A243A4">
        <w:tc>
          <w:tcPr>
            <w:tcW w:w="846" w:type="dxa"/>
          </w:tcPr>
          <w:p w14:paraId="76DF9D08" w14:textId="7B498ADF" w:rsidR="00E22697" w:rsidRDefault="00E22697" w:rsidP="00E22697">
            <w:r>
              <w:lastRenderedPageBreak/>
              <w:t>#14</w:t>
            </w:r>
          </w:p>
        </w:tc>
        <w:tc>
          <w:tcPr>
            <w:tcW w:w="8170" w:type="dxa"/>
          </w:tcPr>
          <w:p w14:paraId="7B9829AC" w14:textId="2D2F42A8" w:rsidR="00E22697" w:rsidRPr="0015617E" w:rsidRDefault="00E22697" w:rsidP="00E22697">
            <w:r w:rsidRPr="0015617E">
              <w:t>#6 OR #7 OR #8 OR #9 OR #10 OR #11 OR #12 OR #13</w:t>
            </w:r>
          </w:p>
        </w:tc>
      </w:tr>
      <w:tr w:rsidR="00E22697" w14:paraId="0C506AE2" w14:textId="77777777" w:rsidTr="00A243A4">
        <w:tc>
          <w:tcPr>
            <w:tcW w:w="846" w:type="dxa"/>
          </w:tcPr>
          <w:p w14:paraId="31F989B4" w14:textId="26803783" w:rsidR="00E22697" w:rsidRDefault="00E22697" w:rsidP="00E22697">
            <w:r>
              <w:t>#15</w:t>
            </w:r>
          </w:p>
        </w:tc>
        <w:tc>
          <w:tcPr>
            <w:tcW w:w="8170" w:type="dxa"/>
          </w:tcPr>
          <w:p w14:paraId="4D248007" w14:textId="43BF8078" w:rsidR="00E22697" w:rsidRPr="0015617E" w:rsidRDefault="002F78FF" w:rsidP="00E22697">
            <w:r w:rsidRPr="0015617E">
              <w:t>rural:ti,ab,kw OR regional:ti,ab,kw OR remote:ti,ab,kw OR 'non-metropolitan':ti,ab,kw OR 'rural area*':ti,ab,kw</w:t>
            </w:r>
          </w:p>
        </w:tc>
      </w:tr>
      <w:tr w:rsidR="00E22697" w14:paraId="3F8E7B1F" w14:textId="77777777" w:rsidTr="00A243A4">
        <w:tc>
          <w:tcPr>
            <w:tcW w:w="846" w:type="dxa"/>
          </w:tcPr>
          <w:p w14:paraId="246497AF" w14:textId="7BBED317" w:rsidR="00E22697" w:rsidRDefault="00E22697" w:rsidP="00E22697">
            <w:r>
              <w:t>#16</w:t>
            </w:r>
          </w:p>
        </w:tc>
        <w:tc>
          <w:tcPr>
            <w:tcW w:w="8170" w:type="dxa"/>
          </w:tcPr>
          <w:p w14:paraId="421BCCD9" w14:textId="6A4D9E12" w:rsidR="00E22697" w:rsidRPr="0015617E" w:rsidRDefault="00BF30A3" w:rsidP="00E22697">
            <w:r w:rsidRPr="0015617E">
              <w:t>#5 AND #14 AND #15</w:t>
            </w:r>
          </w:p>
        </w:tc>
      </w:tr>
      <w:tr w:rsidR="00E22697" w14:paraId="2359E22E" w14:textId="77777777" w:rsidTr="00A243A4">
        <w:tc>
          <w:tcPr>
            <w:tcW w:w="846" w:type="dxa"/>
          </w:tcPr>
          <w:p w14:paraId="58162961" w14:textId="680D04B9" w:rsidR="00E22697" w:rsidRDefault="008D478D" w:rsidP="00E22697">
            <w:r>
              <w:t>#17</w:t>
            </w:r>
          </w:p>
        </w:tc>
        <w:tc>
          <w:tcPr>
            <w:tcW w:w="8170" w:type="dxa"/>
          </w:tcPr>
          <w:p w14:paraId="653E5543" w14:textId="46CB41BF" w:rsidR="00E22697" w:rsidRPr="0015617E" w:rsidRDefault="008D478D" w:rsidP="00E22697">
            <w:r w:rsidRPr="0015617E">
              <w:t>#16 AND [embase]/lim NOT ([embase]/lim AND [medline]/lim) AND [humans]/lim AND [english]/lim</w:t>
            </w:r>
          </w:p>
        </w:tc>
      </w:tr>
    </w:tbl>
    <w:p w14:paraId="333BCA30" w14:textId="77777777" w:rsidR="00A243A4" w:rsidRDefault="00A243A4"/>
    <w:p w14:paraId="26A4A9E9" w14:textId="77777777" w:rsidR="00E40E24" w:rsidRDefault="00E40E24"/>
    <w:p w14:paraId="7771C6E4" w14:textId="77777777" w:rsidR="00A90945" w:rsidRDefault="00A90945"/>
    <w:sectPr w:rsidR="00A909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CBB"/>
    <w:rsid w:val="00000114"/>
    <w:rsid w:val="00091D45"/>
    <w:rsid w:val="00095983"/>
    <w:rsid w:val="000A430E"/>
    <w:rsid w:val="000B5EDA"/>
    <w:rsid w:val="000D0ECE"/>
    <w:rsid w:val="000D44E2"/>
    <w:rsid w:val="000D47C1"/>
    <w:rsid w:val="000E4D3A"/>
    <w:rsid w:val="001348AB"/>
    <w:rsid w:val="00156C02"/>
    <w:rsid w:val="00157969"/>
    <w:rsid w:val="001708B3"/>
    <w:rsid w:val="0018790A"/>
    <w:rsid w:val="0019339F"/>
    <w:rsid w:val="001C2990"/>
    <w:rsid w:val="001F4DD5"/>
    <w:rsid w:val="0022264B"/>
    <w:rsid w:val="00275132"/>
    <w:rsid w:val="00286DC3"/>
    <w:rsid w:val="002C3361"/>
    <w:rsid w:val="002F2D98"/>
    <w:rsid w:val="002F78FF"/>
    <w:rsid w:val="0030705A"/>
    <w:rsid w:val="00313A76"/>
    <w:rsid w:val="003A503F"/>
    <w:rsid w:val="0040421D"/>
    <w:rsid w:val="004746C3"/>
    <w:rsid w:val="00495F8F"/>
    <w:rsid w:val="00497150"/>
    <w:rsid w:val="004A60BA"/>
    <w:rsid w:val="004C654B"/>
    <w:rsid w:val="004D295B"/>
    <w:rsid w:val="004D38E2"/>
    <w:rsid w:val="004E4C9D"/>
    <w:rsid w:val="005665BD"/>
    <w:rsid w:val="0059651D"/>
    <w:rsid w:val="005D4F00"/>
    <w:rsid w:val="00612004"/>
    <w:rsid w:val="00660E3D"/>
    <w:rsid w:val="00705A30"/>
    <w:rsid w:val="00743478"/>
    <w:rsid w:val="007757B9"/>
    <w:rsid w:val="007869DA"/>
    <w:rsid w:val="007F2191"/>
    <w:rsid w:val="008011EF"/>
    <w:rsid w:val="00831AB1"/>
    <w:rsid w:val="00845D01"/>
    <w:rsid w:val="00846982"/>
    <w:rsid w:val="00877E93"/>
    <w:rsid w:val="008B2CB7"/>
    <w:rsid w:val="008B315C"/>
    <w:rsid w:val="008B3768"/>
    <w:rsid w:val="008D478D"/>
    <w:rsid w:val="008D786D"/>
    <w:rsid w:val="00942877"/>
    <w:rsid w:val="00957446"/>
    <w:rsid w:val="00961795"/>
    <w:rsid w:val="009C2AE9"/>
    <w:rsid w:val="009E25C9"/>
    <w:rsid w:val="009E6952"/>
    <w:rsid w:val="00A1286E"/>
    <w:rsid w:val="00A243A4"/>
    <w:rsid w:val="00A77646"/>
    <w:rsid w:val="00A90945"/>
    <w:rsid w:val="00AB1A94"/>
    <w:rsid w:val="00AD5A81"/>
    <w:rsid w:val="00B04E01"/>
    <w:rsid w:val="00B556C6"/>
    <w:rsid w:val="00B83C4C"/>
    <w:rsid w:val="00B938FA"/>
    <w:rsid w:val="00BC5D5E"/>
    <w:rsid w:val="00BD0463"/>
    <w:rsid w:val="00BD7237"/>
    <w:rsid w:val="00BF30A3"/>
    <w:rsid w:val="00C37272"/>
    <w:rsid w:val="00C93B39"/>
    <w:rsid w:val="00CB6CBB"/>
    <w:rsid w:val="00CC501E"/>
    <w:rsid w:val="00D10694"/>
    <w:rsid w:val="00D40160"/>
    <w:rsid w:val="00D54085"/>
    <w:rsid w:val="00D76745"/>
    <w:rsid w:val="00D8359B"/>
    <w:rsid w:val="00D8361D"/>
    <w:rsid w:val="00DB1CFA"/>
    <w:rsid w:val="00E22697"/>
    <w:rsid w:val="00E40E24"/>
    <w:rsid w:val="00F0285F"/>
    <w:rsid w:val="00F12DA9"/>
    <w:rsid w:val="00F60876"/>
    <w:rsid w:val="00F8764F"/>
    <w:rsid w:val="00F96A06"/>
    <w:rsid w:val="00FC6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A2666"/>
  <w15:chartTrackingRefBased/>
  <w15:docId w15:val="{8903A63D-2232-43CC-B518-CB691A641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A06"/>
  </w:style>
  <w:style w:type="paragraph" w:styleId="Heading1">
    <w:name w:val="heading 1"/>
    <w:basedOn w:val="Normal"/>
    <w:next w:val="Normal"/>
    <w:link w:val="Heading1Char"/>
    <w:uiPriority w:val="9"/>
    <w:qFormat/>
    <w:rsid w:val="00CB6C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C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C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C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C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C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C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C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C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C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C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C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C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C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C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C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C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C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C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C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C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C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C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6C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C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6C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C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C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C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6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90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eb.s.ebscohost.com/ehost/resultsadvanced?vid=23&amp;sid=3a9527ec-a47f-4804-ba88-7f71ffcb8580%40redis&amp;bquery=AB+(+%22medical+student*%22+OR+%22nursing+student*%22+OR+%22dent*+student*%22+OR+%22allied+health+student*%22+)&amp;bdata=JkF1dGhUeXBlPWlwLHNzbyZkYj1tZGMmdHlwZT0xJnNlYXJjaE1vZGU9U3RhbmRhcmQmc2l0ZT1laG9zdC1saXZlJnNjb3BlPXNpdGU%3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3</TotalTime>
  <Pages>9</Pages>
  <Words>4070</Words>
  <Characters>23205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Fuller</dc:creator>
  <cp:keywords/>
  <dc:description/>
  <cp:lastModifiedBy>Lara Fuller</cp:lastModifiedBy>
  <cp:revision>86</cp:revision>
  <dcterms:created xsi:type="dcterms:W3CDTF">2024-08-12T00:10:00Z</dcterms:created>
  <dcterms:modified xsi:type="dcterms:W3CDTF">2024-12-16T03:05:00Z</dcterms:modified>
</cp:coreProperties>
</file>